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722DEA" w14:textId="77777777" w:rsidR="00B5390E" w:rsidRDefault="00B5390E" w:rsidP="00B5390E">
      <w:pPr>
        <w:shd w:val="clear" w:color="auto" w:fill="FFFFFF"/>
        <w:tabs>
          <w:tab w:val="left" w:pos="225"/>
          <w:tab w:val="center" w:pos="4516"/>
        </w:tabs>
        <w:spacing w:line="360" w:lineRule="auto"/>
        <w:jc w:val="center"/>
        <w:rPr>
          <w:b/>
          <w:i/>
          <w:iCs/>
          <w:lang w:bidi="th-TH"/>
        </w:rPr>
      </w:pPr>
      <w:r>
        <w:rPr>
          <w:b/>
          <w:lang w:bidi="th-TH"/>
        </w:rPr>
        <w:t xml:space="preserve">Appendix A1 : </w:t>
      </w:r>
      <w:r>
        <w:rPr>
          <w:b/>
          <w:color w:val="000000" w:themeColor="text1"/>
          <w:lang w:bidi="th-TH"/>
        </w:rPr>
        <w:t xml:space="preserve">Simulated </w:t>
      </w:r>
      <w:r>
        <w:rPr>
          <w:b/>
          <w:lang w:bidi="th-TH"/>
        </w:rPr>
        <w:t xml:space="preserve">Samples used in the study </w:t>
      </w:r>
    </w:p>
    <w:tbl>
      <w:tblPr>
        <w:tblW w:w="9599" w:type="dxa"/>
        <w:tblInd w:w="93" w:type="dxa"/>
        <w:tblLook w:val="04A0" w:firstRow="1" w:lastRow="0" w:firstColumn="1" w:lastColumn="0" w:noHBand="0" w:noVBand="1"/>
      </w:tblPr>
      <w:tblGrid>
        <w:gridCol w:w="803"/>
        <w:gridCol w:w="1026"/>
        <w:gridCol w:w="1027"/>
        <w:gridCol w:w="1027"/>
        <w:gridCol w:w="1027"/>
        <w:gridCol w:w="1027"/>
        <w:gridCol w:w="804"/>
        <w:gridCol w:w="804"/>
        <w:gridCol w:w="1027"/>
        <w:gridCol w:w="1027"/>
      </w:tblGrid>
      <w:tr w:rsidR="00B5390E" w14:paraId="4C449B2F" w14:textId="77777777" w:rsidTr="002739FE">
        <w:trPr>
          <w:trHeight w:val="300"/>
        </w:trPr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35816A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Samples</w:t>
            </w:r>
          </w:p>
        </w:tc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56A5B7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Samples</w:t>
            </w:r>
          </w:p>
        </w:tc>
      </w:tr>
      <w:tr w:rsidR="00B5390E" w14:paraId="2319A137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F022C9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6755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174B65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04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584885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508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86E5B4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343735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CB1649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509632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6C3FC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405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D8AAF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252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23732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9.0573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04E26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974357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6E575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57429833</w:t>
            </w:r>
          </w:p>
        </w:tc>
      </w:tr>
      <w:tr w:rsidR="00B5390E" w14:paraId="05E1E367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94A711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066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7E0EBA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9114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ABD21E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9742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4CAC2F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30808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1A7013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18739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E628E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9746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BC90F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905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124C9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200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11162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61740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8C5D3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18171167</w:t>
            </w:r>
          </w:p>
        </w:tc>
      </w:tr>
      <w:tr w:rsidR="00B5390E" w14:paraId="20DDFC82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5DD8BA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8110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F43906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514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E08DB7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5808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4D79E8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477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EEA3D8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5294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47F1D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571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16622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3761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BF8AB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9974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38881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314952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C8868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943121167</w:t>
            </w:r>
          </w:p>
        </w:tc>
      </w:tr>
      <w:tr w:rsidR="00B5390E" w14:paraId="418678AD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F2CBD5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7658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267F88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8373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9B6827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9431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9B7582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82129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9BDE35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739918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C6DD7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0994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2AF0C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3101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64C8C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80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767D9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8965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BDC04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9979995</w:t>
            </w:r>
          </w:p>
        </w:tc>
      </w:tr>
      <w:tr w:rsidR="00B5390E" w14:paraId="51E5A703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ED05B9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8562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A577CE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087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95FDF8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0667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E0FBCB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70032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CC7EE4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631181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0C26C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5409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38812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1357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C06FD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369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906D4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304544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BDA16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22726333</w:t>
            </w:r>
          </w:p>
        </w:tc>
      </w:tr>
      <w:tr w:rsidR="00B5390E" w14:paraId="67321B04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244F99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254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B27744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419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3A5065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9596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CF0E7B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5851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0F5FC2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9196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D6044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8625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6F21E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4680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73DDD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6819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12CC9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3374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40636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1000095</w:t>
            </w:r>
          </w:p>
        </w:tc>
      </w:tr>
      <w:tr w:rsidR="00B5390E" w14:paraId="303BC435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84355E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7215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A44270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885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39A581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7043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333343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37229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E66059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0793851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F1E1E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3984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751A0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8252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74BC6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110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6CEC9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115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BE7FD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1550025</w:t>
            </w:r>
          </w:p>
        </w:tc>
      </w:tr>
      <w:tr w:rsidR="00B5390E" w14:paraId="151E8CBF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FE3025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1428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2DCA7D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8038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61F581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1182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B834FA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0216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793D00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5822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A14B6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517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D68F9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4193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4FD0F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536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10CBF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749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6E28C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13336</w:t>
            </w:r>
          </w:p>
        </w:tc>
      </w:tr>
      <w:tr w:rsidR="00B5390E" w14:paraId="50B7A37D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00A2EF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6713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1B785D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115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895EB4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8633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A701E1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501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A40537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1074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CFE68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4291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CAEBF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8444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CBE57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0470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2E9B3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40199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053B1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934666333</w:t>
            </w:r>
          </w:p>
        </w:tc>
      </w:tr>
      <w:tr w:rsidR="00B5390E" w14:paraId="40CF2F1A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007D89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688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80DCF9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8335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4E16B1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072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6D5EA4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980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78A9ED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44312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FC2BD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348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29D3F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8812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B622F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1297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68555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81944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9DDA5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58376333</w:t>
            </w:r>
          </w:p>
        </w:tc>
      </w:tr>
      <w:tr w:rsidR="00B5390E" w14:paraId="36310A71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74EC1F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4287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373686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885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D78610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0947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E2F12D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69620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EF1F4D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491688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4B44F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88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A23FB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2494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72B32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2239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4FEC6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587150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2D3AA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937585667</w:t>
            </w:r>
          </w:p>
        </w:tc>
      </w:tr>
      <w:tr w:rsidR="00B5390E" w14:paraId="0B39DF9D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26A53B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0219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41B467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213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56AFDA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285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492A36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0572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89359E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539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EC77D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8880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BF32A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8892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07E51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4293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EBD5A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35542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705A0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311793333</w:t>
            </w:r>
          </w:p>
        </w:tc>
      </w:tr>
      <w:tr w:rsidR="00B5390E" w14:paraId="408E2F22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644383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3212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22C857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168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108317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2265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25F88C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7215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60E807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52142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628CE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883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C52F1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476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ABB09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292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A3402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55068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E16FE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71688667</w:t>
            </w:r>
          </w:p>
        </w:tc>
      </w:tr>
      <w:tr w:rsidR="00B5390E" w14:paraId="449DE723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9B2F2C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3652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117F14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8737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E90848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8857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939881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7082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F277C2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0367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D3BAA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156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ACF04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1778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8BFDC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60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92ED7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384738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ABEC8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050212833</w:t>
            </w:r>
          </w:p>
        </w:tc>
      </w:tr>
      <w:tr w:rsidR="00B5390E" w14:paraId="3DEB4B3A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8B8F95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6336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B4341D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010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E41EC6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892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216619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777661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FABA11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205632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50067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247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15AB1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1945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52A9A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319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42C94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650398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30745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37571833</w:t>
            </w:r>
          </w:p>
        </w:tc>
      </w:tr>
      <w:tr w:rsidR="00B5390E" w14:paraId="29357612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6B1B6F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5284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AC4820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2356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FBD737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968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203F1D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86990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C620C9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157701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88DE8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9431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CDE8A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479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6392E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4971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079D4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29424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28B1A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936294167</w:t>
            </w:r>
          </w:p>
        </w:tc>
      </w:tr>
      <w:tr w:rsidR="00B5390E" w14:paraId="5DC14263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2FF65E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8803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AF464A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5025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CC6DE9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61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456625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997811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1072D0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390851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57FAD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4291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3F60B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8444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6D954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0470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03E3D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40199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48611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934666333</w:t>
            </w:r>
          </w:p>
        </w:tc>
      </w:tr>
      <w:tr w:rsidR="00B5390E" w14:paraId="25A0D2FA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A1CAF3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2172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97A0C3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754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A32BDB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8258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7A60B3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339507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809647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2783881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5F41F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348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73087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8812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194FD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1297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18E04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81944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617A6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58376333</w:t>
            </w:r>
          </w:p>
        </w:tc>
      </w:tr>
      <w:tr w:rsidR="00B5390E" w14:paraId="653B394A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5CA7E5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175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45D87F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4165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33565E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9816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292DC4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0386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718905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87810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66349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88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FB8C2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2494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3C4FB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2239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CBFFD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587150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23CB4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937585667</w:t>
            </w:r>
          </w:p>
        </w:tc>
      </w:tr>
      <w:tr w:rsidR="00B5390E" w14:paraId="3AB59698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C11B07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9207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DAA896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826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265667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0160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719CD3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406477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3E2578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1636308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439CE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8880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E6DD6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8892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C8749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4293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2D72D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35542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9C4FF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311793333</w:t>
            </w:r>
          </w:p>
        </w:tc>
      </w:tr>
      <w:tr w:rsidR="00B5390E" w14:paraId="59725CCF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35F1E7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491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320552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7093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A6FB38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4511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A470D4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032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2D4F7F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82622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3AA2A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883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7E3F7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476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55F34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292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61C67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55068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08034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71688667</w:t>
            </w:r>
          </w:p>
        </w:tc>
      </w:tr>
      <w:tr w:rsidR="00B5390E" w14:paraId="68A04F66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35F5CE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0507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C7AB18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3649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9F94BB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035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BDA130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73081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819D1A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1118971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8DF8F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156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9620F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1778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7C2EE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60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21099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384738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7A01B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050212833</w:t>
            </w:r>
          </w:p>
        </w:tc>
      </w:tr>
      <w:tr w:rsidR="00B5390E" w14:paraId="031126AE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912E34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1533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4A70CB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653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79F991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837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0C1655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67483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65AA8B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10421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06EE6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2172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F516F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754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80213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8258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86CFA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339507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D9655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278388167</w:t>
            </w:r>
          </w:p>
        </w:tc>
      </w:tr>
      <w:tr w:rsidR="00B5390E" w14:paraId="0B8E581F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405888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919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3544A9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822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3BD4FC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077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0AA5A7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17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25E351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05465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28933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175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A4A49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4165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4ACEC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9816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EBA2A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0386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CBABE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8781015</w:t>
            </w:r>
          </w:p>
        </w:tc>
      </w:tr>
      <w:tr w:rsidR="00B5390E" w14:paraId="04CF5314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ED74E4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8066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4E2589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0209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A6DD3F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5414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269007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563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143EAB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1314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90304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9207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988CF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826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6523D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0160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1D604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406477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02C86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163630833</w:t>
            </w:r>
          </w:p>
        </w:tc>
      </w:tr>
      <w:tr w:rsidR="00B5390E" w14:paraId="01547346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0B2E9D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911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AC0B3F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8228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DC4829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8996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6D31FC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8780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C77F97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89488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AA215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491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CDACF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7093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717FE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4511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45C57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032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B6728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8262225</w:t>
            </w:r>
          </w:p>
        </w:tc>
      </w:tr>
      <w:tr w:rsidR="00B5390E" w14:paraId="54DE9DCE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FD6E9D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633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2D4E94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9852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D05C21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3832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0F3A92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710616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EAD5FF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36996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46CB8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0507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F9C40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3649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E13C0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035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C8E30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73081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BB274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111897167</w:t>
            </w:r>
          </w:p>
        </w:tc>
      </w:tr>
      <w:tr w:rsidR="00B5390E" w14:paraId="25750C5D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B58C33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8288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745C8D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1419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B36618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923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048633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087716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4121F0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458272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3DFDC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1533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3E97A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653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4C0CD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837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95C95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67483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5A90E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10421333</w:t>
            </w:r>
          </w:p>
        </w:tc>
      </w:tr>
      <w:tr w:rsidR="00B5390E" w14:paraId="3E6B9A1B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668129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8235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19E1DA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8522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9E4274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6937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0C3643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456500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2E8B69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400108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B1E7E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919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1A0DA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822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8A112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077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C04D4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17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613CF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0546505</w:t>
            </w:r>
          </w:p>
        </w:tc>
      </w:tr>
      <w:tr w:rsidR="00B5390E" w14:paraId="1AFC76FE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103CC4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018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9BFE0A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450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1198CD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79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C3C830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08927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87B472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55377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64C7E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8066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55DFF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0209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7E6BB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5414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F7028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563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29C87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131498</w:t>
            </w:r>
          </w:p>
        </w:tc>
      </w:tr>
      <w:tr w:rsidR="00B5390E" w14:paraId="1A30701C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26DA81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5340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3D7696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378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9F4755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4231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246059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765014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3511ED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149510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17EAC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911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97A12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8228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0D1C9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8996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0FCAF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8780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EB33D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8948865</w:t>
            </w:r>
          </w:p>
        </w:tc>
      </w:tr>
      <w:tr w:rsidR="00B5390E" w14:paraId="5C702082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F49B41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6242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98DDE7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8892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29C89D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3907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A600A2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3014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172D50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9628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6383B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633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C0442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9852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03ECE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3832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A343B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710616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68898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36996333</w:t>
            </w:r>
          </w:p>
        </w:tc>
      </w:tr>
      <w:tr w:rsidR="00B5390E" w14:paraId="6CFE9238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49C04B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8458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06E23D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8274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C60F75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317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EFEC75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4016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F31183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6237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7A2D4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8288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28B57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1419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C695E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923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71D2E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087716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B4B7D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458272333</w:t>
            </w:r>
          </w:p>
        </w:tc>
      </w:tr>
      <w:tr w:rsidR="00B5390E" w14:paraId="40D4D602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D3C4EA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4743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DA139B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450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D2F5F5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3129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D6897B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44094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09139E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09200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66EE0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8235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C6EC6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8522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67B4C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6937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8F519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456500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3B08F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40010833</w:t>
            </w:r>
          </w:p>
        </w:tc>
      </w:tr>
      <w:tr w:rsidR="00B5390E" w14:paraId="5FDF0D0A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022ED7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882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6FD70F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103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3E348B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5625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169429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20389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E2B5CF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54335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9B251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018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B7CC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450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1F0E2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79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6EAD9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08927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05140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55377667</w:t>
            </w:r>
          </w:p>
        </w:tc>
      </w:tr>
      <w:tr w:rsidR="00B5390E" w14:paraId="5C9DE8FD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B041C1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4299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7B56D1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765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62654E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690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79339E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585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621C1B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044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15F0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5340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7839F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378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553E3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4231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41346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765014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850F0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149510667</w:t>
            </w:r>
          </w:p>
        </w:tc>
      </w:tr>
      <w:tr w:rsidR="00B5390E" w14:paraId="4D542C5A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100184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1827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BAFA0D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7028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BB99A5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858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A63C83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57146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104A51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699648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3D7B2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6242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A987C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8892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CB325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3907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56106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3014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C074F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962837</w:t>
            </w:r>
          </w:p>
        </w:tc>
      </w:tr>
      <w:tr w:rsidR="00B5390E" w14:paraId="7766AA33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13665D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1917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EEEC21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323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898373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3094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28BB49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941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49BDCE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06660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76277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8458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D3FA4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8274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34988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317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CB879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4016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1DC04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623754</w:t>
            </w:r>
          </w:p>
        </w:tc>
      </w:tr>
      <w:tr w:rsidR="00B5390E" w14:paraId="2095F2F7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89C662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3402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306E6B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1663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ACDD57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6662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5823D8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390945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07EFF9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365613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21243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4743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78422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450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8FA88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3129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40A69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44094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4307F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09200333</w:t>
            </w:r>
          </w:p>
        </w:tc>
      </w:tr>
      <w:tr w:rsidR="00B5390E" w14:paraId="5CB067B9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396ABD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831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4B6D9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0465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6B6FCF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817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513466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370491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F81B45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076832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F13BC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882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8F6C5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103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3CACE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5625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C235E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20389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9B58F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54335333</w:t>
            </w:r>
          </w:p>
        </w:tc>
      </w:tr>
      <w:tr w:rsidR="00B5390E" w14:paraId="6E992222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688114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248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D0CA2C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897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8CE2E4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787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8D1F5D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64442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9D02A3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946508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F0714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4299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36567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765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A0948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690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6F1C2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585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9873A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04425</w:t>
            </w:r>
          </w:p>
        </w:tc>
      </w:tr>
      <w:tr w:rsidR="00B5390E" w14:paraId="202BBF6E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3BF5E1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7498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F89C6B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0085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39927F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539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59EB4C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004124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48AEB4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8770028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719FB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1827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0A33C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7028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707D5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858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85EAC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57146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8C51D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69964833</w:t>
            </w:r>
          </w:p>
        </w:tc>
      </w:tr>
      <w:tr w:rsidR="00B5390E" w14:paraId="2AE593B0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95BA62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lastRenderedPageBreak/>
              <w:t>7.4111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C01A25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6833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5BE000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346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514FD1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1430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13F2E2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77712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DB831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1917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40BDC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323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BE675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3094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9071B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941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667D6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0666085</w:t>
            </w:r>
          </w:p>
        </w:tc>
      </w:tr>
      <w:tr w:rsidR="00B5390E" w14:paraId="2088C372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45F946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7250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1CD794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2094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2B3742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063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97C260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9993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ACBD24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86222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4ED1A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3402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CE923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1663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CB526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6662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25ACE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390945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68336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365613333</w:t>
            </w:r>
          </w:p>
        </w:tc>
      </w:tr>
      <w:tr w:rsidR="00B5390E" w14:paraId="5F988182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9BEBBC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0980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5360F6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0636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5F94A3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7138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7A1067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25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782891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6160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D2A44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831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F51EF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0465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B1EE8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817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179F9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370491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52E7E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076832333</w:t>
            </w:r>
          </w:p>
        </w:tc>
      </w:tr>
      <w:tr w:rsidR="00B5390E" w14:paraId="2E38945C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8AD2F3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6380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6F94CC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387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502B16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6415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35B963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4061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B9F0D8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5220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D7DC4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248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2B360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897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C4DCB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787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547CF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64442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4A44A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94650833</w:t>
            </w:r>
          </w:p>
        </w:tc>
      </w:tr>
      <w:tr w:rsidR="00B5390E" w14:paraId="32AD0DA7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BA0512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2610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0564D2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567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9DB11B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1749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4442C1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67752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65C638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4644188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63A8A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7498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49203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0085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660EB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539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502EF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004124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25BC1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877002833</w:t>
            </w:r>
          </w:p>
        </w:tc>
      </w:tr>
      <w:tr w:rsidR="00B5390E" w14:paraId="5DCFD4F2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3F196F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399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639264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9209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97EFDA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132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7D6243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312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D39554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8356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89A78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4111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ED20B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6833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0BEBA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346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5D7A0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1430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2050F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7771215</w:t>
            </w:r>
          </w:p>
        </w:tc>
      </w:tr>
      <w:tr w:rsidR="00B5390E" w14:paraId="759F2D11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9293C5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86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DFD2CE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7830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4AF619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792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73FE45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82944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9282C4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347171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36B87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7250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4F9AE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2094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F74CF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063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4F811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9993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18D48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8622225</w:t>
            </w:r>
          </w:p>
        </w:tc>
      </w:tr>
      <w:tr w:rsidR="00B5390E" w14:paraId="31C0922C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690CB1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062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BCB994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879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CC5137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609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F89673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082349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548B94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943058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F81FE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0980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ED7FB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0636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4A822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7138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6FDBB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25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4E167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616095</w:t>
            </w:r>
          </w:p>
        </w:tc>
      </w:tr>
      <w:tr w:rsidR="00B5390E" w14:paraId="0537F0FB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3B46BA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940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B923B4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4424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3F8342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449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3F5D2F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60465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8AC732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272618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C9817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6380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77BEB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387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DB62B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6415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660AB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4061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B54C2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522056</w:t>
            </w:r>
          </w:p>
        </w:tc>
      </w:tr>
      <w:tr w:rsidR="00B5390E" w14:paraId="718910E6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E247B1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405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893EEA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252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E36BAA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9.0573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4A397E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974357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307165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574298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F1D66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2610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BA5D5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567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9AE60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1749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77B98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67752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15CDE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464418833</w:t>
            </w:r>
          </w:p>
        </w:tc>
      </w:tr>
      <w:tr w:rsidR="00B5390E" w14:paraId="6E03416B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25A3CA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9746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AD6425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905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8BCC64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200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D0E3E4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61740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677BFA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181711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0104D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399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22D63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9209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81B60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132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30281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312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7EF17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835605</w:t>
            </w:r>
          </w:p>
        </w:tc>
      </w:tr>
      <w:tr w:rsidR="00B5390E" w14:paraId="6F994388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DF18D2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571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6BFC3C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3761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5C6FAF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9974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D95D23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314952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7AF03B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9431211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2F4F7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86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09427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7830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483AE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792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07AD8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82944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99853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34717167</w:t>
            </w:r>
          </w:p>
        </w:tc>
      </w:tr>
      <w:tr w:rsidR="00B5390E" w14:paraId="4C66E34C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5C0B89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0994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D770A6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3101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AD78B3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80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A05208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8965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1BE1A4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99799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0244C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062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16126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879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CC365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609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4E2B7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082349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E5FEA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94305833</w:t>
            </w:r>
          </w:p>
        </w:tc>
      </w:tr>
      <w:tr w:rsidR="00B5390E" w14:paraId="6E76F280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22AAEE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5409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A84D20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1357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479FE8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369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727674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304544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DB1D28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22726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E666A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940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FDC85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4424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FAEAF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449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143B1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60465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2C319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27261833</w:t>
            </w:r>
          </w:p>
        </w:tc>
      </w:tr>
      <w:tr w:rsidR="00B5390E" w14:paraId="4D31691F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441FC6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8625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27BF40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4680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84D5B6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6819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AB8545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3374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C89347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10000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ADF04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405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E6A43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252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377B9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9.0573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8D625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974357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02819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57429833</w:t>
            </w:r>
          </w:p>
        </w:tc>
      </w:tr>
      <w:tr w:rsidR="00B5390E" w14:paraId="5B2F2BA3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B9AB52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3984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925ADA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8252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582E68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110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9D1EE2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115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5AA41B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15500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A79A3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9746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D310B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905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33DD1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200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B6B60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61740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729E4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18171167</w:t>
            </w:r>
          </w:p>
        </w:tc>
      </w:tr>
      <w:tr w:rsidR="00B5390E" w14:paraId="42319C94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BA9F33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517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1E5620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4193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7ED509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536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63ACD9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749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8ECEA1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133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DCAFC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571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50F73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3761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296F4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9974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9E85E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314952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84C97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943121167</w:t>
            </w:r>
          </w:p>
        </w:tc>
      </w:tr>
      <w:tr w:rsidR="00B5390E" w14:paraId="7FFBC5DA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450C0B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4291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8FE1C5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8444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792637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0470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5FDA91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40199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F4D86D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934666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39CC2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0994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58DD7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3101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35D38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80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01016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8965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A026C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9979995</w:t>
            </w:r>
          </w:p>
        </w:tc>
      </w:tr>
      <w:tr w:rsidR="00B5390E" w14:paraId="026A47B3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8E2332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348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8D256A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8812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852667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1297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C32708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81944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613977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58376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A6F23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5409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A7327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1357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47330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369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7D77C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304544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69A84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22726333</w:t>
            </w:r>
          </w:p>
        </w:tc>
      </w:tr>
      <w:tr w:rsidR="00B5390E" w14:paraId="4CFBD193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24D5A9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88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C9863E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2494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D3CEBE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2239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533FBF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587150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655881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937585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52F35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8625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4EE6D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4680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F9A3F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6819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13EB8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3374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3EBD9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1000095</w:t>
            </w:r>
          </w:p>
        </w:tc>
      </w:tr>
      <w:tr w:rsidR="00B5390E" w14:paraId="0D98FB53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3A3C31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8880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C7FA57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8892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7FB9FE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4293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B32E48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35542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A76912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311793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AC154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3984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BA46B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8252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38FF8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110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AEC3E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115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9ECFD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1550025</w:t>
            </w:r>
          </w:p>
        </w:tc>
      </w:tr>
      <w:tr w:rsidR="00B5390E" w14:paraId="14D01DEE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0EE4EC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883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15222C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476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70C31D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292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9E1A66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55068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0B9A35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71688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BB5BD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517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BEA22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4193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60106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536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6235E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749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B9D94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13336</w:t>
            </w:r>
          </w:p>
        </w:tc>
      </w:tr>
      <w:tr w:rsidR="00B5390E" w14:paraId="6B0BA609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F18F75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156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BD5DA8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1778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62DA55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60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02DDAB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384738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A2BA67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0502128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9D3DB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4291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5505F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8444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D2E45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0470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8FCBD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40199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8C650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934666333</w:t>
            </w:r>
          </w:p>
        </w:tc>
      </w:tr>
      <w:tr w:rsidR="00B5390E" w14:paraId="322EF925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8ED9CF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247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EAC30D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1945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ED9570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319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2ED967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650398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FB2401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375718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51FC7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348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4E2A1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8812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B22A5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1297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0F585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81944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BC204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58376333</w:t>
            </w:r>
          </w:p>
        </w:tc>
      </w:tr>
      <w:tr w:rsidR="00B5390E" w14:paraId="349612C7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F18C08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9431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39DFA5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479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E98CD0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4971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6FDF94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29424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850148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9362941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3101D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88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20A44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2494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4BAF8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2239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98D52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587150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37467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937585667</w:t>
            </w:r>
          </w:p>
        </w:tc>
      </w:tr>
      <w:tr w:rsidR="00B5390E" w14:paraId="13B8397D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C5B18D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82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DD49A9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551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03B6C6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0389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2BA3AD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758833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D70A73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370606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CBEA0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8880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DD205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8892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2DE29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4293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59F3B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35542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E8D82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311793333</w:t>
            </w:r>
          </w:p>
        </w:tc>
      </w:tr>
      <w:tr w:rsidR="00B5390E" w14:paraId="13DFC736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D823F8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7857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8CC3D6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4078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E5CF2C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5635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ED9E1D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5857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7BA5F2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6857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E252A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883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88F26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476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C86CA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292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FD199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55068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CB5DF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71688667</w:t>
            </w:r>
          </w:p>
        </w:tc>
      </w:tr>
      <w:tr w:rsidR="00B5390E" w14:paraId="21C8A4B9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AEA223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3212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330137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168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666A00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2265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A152AE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7215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91C4A3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52142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581FC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156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C91D8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1778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7F331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60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D6D74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384738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0DE9A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050212833</w:t>
            </w:r>
          </w:p>
        </w:tc>
      </w:tr>
      <w:tr w:rsidR="00B5390E" w14:paraId="1FA10D47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96421E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3652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17471F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8737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B4486D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8857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EF5C0D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7082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4F402A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0367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166E8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247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9AEAD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1945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2F092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319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7DE91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650398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64EB3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37571833</w:t>
            </w:r>
          </w:p>
        </w:tc>
      </w:tr>
      <w:tr w:rsidR="00B5390E" w14:paraId="52689E28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087244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6336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B87763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010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6CEB4D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892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2FD268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777661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4BCC5C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205632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FBC24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9431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57E73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479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4D29C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4971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479A9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29424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03809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936294167</w:t>
            </w:r>
          </w:p>
        </w:tc>
      </w:tr>
      <w:tr w:rsidR="00B5390E" w14:paraId="5E773141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288500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5284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273F5A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2356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5A446A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968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A379B5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86990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24DFE5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157701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2324D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82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4A73F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551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50060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0389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04FE7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758833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A2B14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370606667</w:t>
            </w:r>
          </w:p>
        </w:tc>
      </w:tr>
      <w:tr w:rsidR="00B5390E" w14:paraId="3AD8A77C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DA9634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8803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65189E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5025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12371B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61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7CDCE9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997811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D7C878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390851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67015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7857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ABE15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4078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EFB19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5635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7C236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5857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6604F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685767</w:t>
            </w:r>
          </w:p>
        </w:tc>
      </w:tr>
      <w:tr w:rsidR="00B5390E" w14:paraId="7F102B98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49E054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2172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D3D6EB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754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8CCB72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8258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09BED4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339507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8EA6B8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2783881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2CC0E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062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F0A08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879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4C242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609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12D6D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082349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C8A93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94305833</w:t>
            </w:r>
          </w:p>
        </w:tc>
      </w:tr>
      <w:tr w:rsidR="00B5390E" w14:paraId="15332545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A65623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175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E76163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4165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33F69A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9816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2C57A4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0386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CEF946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87810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1D4B9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940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EA030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4424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83D4B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449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84B69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60465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5DA29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27261833</w:t>
            </w:r>
          </w:p>
        </w:tc>
      </w:tr>
      <w:tr w:rsidR="00B5390E" w14:paraId="5D182573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629743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9207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F5BA1D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826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95CA2B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0160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1DB897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406477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E34A60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1636308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D1CBD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405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8679A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252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F7026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9.0573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24A68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974357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1552D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57429833</w:t>
            </w:r>
          </w:p>
        </w:tc>
      </w:tr>
      <w:tr w:rsidR="00B5390E" w14:paraId="7D408653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26185B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491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253AE9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7093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F5EEE3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4511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7E6A14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032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5C5278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82622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8B76D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9746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5ABA2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905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A4057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200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719E6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61740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D609B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18171167</w:t>
            </w:r>
          </w:p>
        </w:tc>
      </w:tr>
      <w:tr w:rsidR="00B5390E" w14:paraId="1EBB890E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F6E293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0507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03027F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3649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27A8B7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035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24558C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73081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96BB07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1118971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5EC8A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571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45C58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3761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B7B1B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9974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29CC5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314952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91000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943121167</w:t>
            </w:r>
          </w:p>
        </w:tc>
      </w:tr>
      <w:tr w:rsidR="00B5390E" w14:paraId="351D8A61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B85968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1533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EEBCA7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653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6C273B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837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CDE40D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67483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56B7B7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10421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6D210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0994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9919B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3101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7BFA8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80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46518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8965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B36B0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9979995</w:t>
            </w:r>
          </w:p>
        </w:tc>
      </w:tr>
      <w:tr w:rsidR="00B5390E" w14:paraId="6E98E21C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952681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919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97123E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822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47BEEC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077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184EED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17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3CB62B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05465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9680D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5409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DA603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1357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AA3E8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369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2E8AE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304544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92A38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22726333</w:t>
            </w:r>
          </w:p>
        </w:tc>
      </w:tr>
      <w:tr w:rsidR="00B5390E" w14:paraId="193AC4B9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A274B7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8066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087522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0209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2684D8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5414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67240C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563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82CEAE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1314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3BEE5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8625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3269D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4680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1299A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6819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9E230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3374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B3226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1000095</w:t>
            </w:r>
          </w:p>
        </w:tc>
      </w:tr>
      <w:tr w:rsidR="00B5390E" w14:paraId="5DBC3AE7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E99ACB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911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884F66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8228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FEE81B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8996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BF4678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8780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A34C2D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89488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249F2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3984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FA999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8252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E2604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110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94C01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115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99F79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1550025</w:t>
            </w:r>
          </w:p>
        </w:tc>
      </w:tr>
      <w:tr w:rsidR="00B5390E" w14:paraId="3307A523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92C867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633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C2F2ED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9852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924BD0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3832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173B37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710616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EB8CFD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36996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0A75B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517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53156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4193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689FB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536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C3985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749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B7A37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13336</w:t>
            </w:r>
          </w:p>
        </w:tc>
      </w:tr>
      <w:tr w:rsidR="00B5390E" w14:paraId="35D522D5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757086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8288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0EB403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1419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C0AAF0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923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0E8A87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087716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8945ED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458272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06FDA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4291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3DB53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8444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5D54F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0470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90A59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40199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2CD43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934666333</w:t>
            </w:r>
          </w:p>
        </w:tc>
      </w:tr>
      <w:tr w:rsidR="00B5390E" w14:paraId="5DB70591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CA626B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8235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D27EC1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8522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F98C4E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6937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2C6EBF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456500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457745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400108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161E7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348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9CA42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8812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52914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1297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9D6A6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81944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08B28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58376333</w:t>
            </w:r>
          </w:p>
        </w:tc>
      </w:tr>
      <w:tr w:rsidR="00B5390E" w14:paraId="35E65850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15D81F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018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B50997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450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E1CE3F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79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562643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08927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AABFBA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55377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E330A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88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CE6CD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2494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31EC0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2239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38179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587150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EECAC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937585667</w:t>
            </w:r>
          </w:p>
        </w:tc>
      </w:tr>
      <w:tr w:rsidR="00B5390E" w14:paraId="2397753D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0D6C01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5340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9931F3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378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C20A4E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4231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B62B5F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765014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4EB973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149510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15656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8880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DF4E3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8892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C8B09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4293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2B0FB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35542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075D6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311793333</w:t>
            </w:r>
          </w:p>
        </w:tc>
      </w:tr>
      <w:tr w:rsidR="00B5390E" w14:paraId="1ABE1927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47974D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6242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283064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8892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79402B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3907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43A1B0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3014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42B938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9628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C6FCB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883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DA5A3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476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C4BAD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292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418EE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55068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14B70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71688667</w:t>
            </w:r>
          </w:p>
        </w:tc>
      </w:tr>
      <w:tr w:rsidR="00B5390E" w14:paraId="27EFD6AB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9D7BAF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8458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42B9E3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8274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861AF0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317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6853DF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4016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0A822E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6237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5095E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156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943E9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1778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315DF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60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EE173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384738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FE181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050212833</w:t>
            </w:r>
          </w:p>
        </w:tc>
      </w:tr>
      <w:tr w:rsidR="00B5390E" w14:paraId="2C6CCBB1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70B388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4743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485A90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450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6B16A2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3129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F42050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44094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2C7B37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09200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3D831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247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DA406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1945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E47FD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319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0A04B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650398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63F2F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37571833</w:t>
            </w:r>
          </w:p>
        </w:tc>
      </w:tr>
      <w:tr w:rsidR="00B5390E" w14:paraId="178621BD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4CF169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882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7A2C87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103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AF26C9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5625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13D404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20389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5D72EE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54335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2ED7E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9431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1D1CD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479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E8E99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4971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56B64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29424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9C7D7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936294167</w:t>
            </w:r>
          </w:p>
        </w:tc>
      </w:tr>
      <w:tr w:rsidR="00B5390E" w14:paraId="2C4EBE08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FC90B8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4299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ECC18E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765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6E42E1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690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AC9B9F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585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7F12C9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044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48D5E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4291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43D7F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8444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C0E3A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0470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EACEC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40199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0C1A0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934666333</w:t>
            </w:r>
          </w:p>
        </w:tc>
      </w:tr>
      <w:tr w:rsidR="00B5390E" w14:paraId="0E3265F2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3DD03A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1827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0E3350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7028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77723D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858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0A5D89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57146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5725C7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699648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520BA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348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952DD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8812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0CE28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1297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5B492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81944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13586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58376333</w:t>
            </w:r>
          </w:p>
        </w:tc>
      </w:tr>
      <w:tr w:rsidR="00B5390E" w14:paraId="5AEB0C89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E7DAD3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1917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669CDB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323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406106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3094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7AFB29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941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A63BBD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06660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296D7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88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5A142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2494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C4CBE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2239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D02B2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587150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151C4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937585667</w:t>
            </w:r>
          </w:p>
        </w:tc>
      </w:tr>
      <w:tr w:rsidR="00B5390E" w14:paraId="387B888F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64CD2D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3402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C4056B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1663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B4CA76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6662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6BF790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390945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A92F47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365613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BA04F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8880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5CB83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8892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13087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4293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37AC5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35542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DA946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311793333</w:t>
            </w:r>
          </w:p>
        </w:tc>
      </w:tr>
      <w:tr w:rsidR="00B5390E" w14:paraId="6162029A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632B3A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831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224235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0465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F6C36F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817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58484D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370491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7E8AB9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076832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0B428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883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0509B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476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5394C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292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7FF04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55068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30FCE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71688667</w:t>
            </w:r>
          </w:p>
        </w:tc>
      </w:tr>
      <w:tr w:rsidR="00B5390E" w14:paraId="30F652E5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80AB70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248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E1B217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897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1DEA67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787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5A623B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64442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1B3F0B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946508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25F41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2610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121A4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567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87F72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1749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2184A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67752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EC0E8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464418833</w:t>
            </w:r>
          </w:p>
        </w:tc>
      </w:tr>
      <w:tr w:rsidR="00B5390E" w14:paraId="39DBB0E2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4D6ECB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7498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443F3E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0085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DF1EE5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539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5525E3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004124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3F47A1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8770028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FD44D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399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46964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9209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0078D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132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288F6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312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12FF5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835605</w:t>
            </w:r>
          </w:p>
        </w:tc>
      </w:tr>
      <w:tr w:rsidR="00B5390E" w14:paraId="7C963884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C1DB22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4111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A4788A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6833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551973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346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62366E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1430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72ECBA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77712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46F66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86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6753C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7830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0630B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792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87CF7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82944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300E0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34717167</w:t>
            </w:r>
          </w:p>
        </w:tc>
      </w:tr>
      <w:tr w:rsidR="00B5390E" w14:paraId="169540A9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A031F5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7250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4D5D1A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2094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9D7C77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063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60CAA2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9993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EE8664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86222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A93A1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062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256A7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879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71BAB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609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139D8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082349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8FD2C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94305833</w:t>
            </w:r>
          </w:p>
        </w:tc>
      </w:tr>
      <w:tr w:rsidR="00B5390E" w14:paraId="34CDDBA4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6DE413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0980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77A146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0636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16CCF3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7138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57369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25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AD734F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6160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180BA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940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84AFC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4424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59686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449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05EBF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60465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3B1CD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27261833</w:t>
            </w:r>
          </w:p>
        </w:tc>
      </w:tr>
      <w:tr w:rsidR="00B5390E" w14:paraId="15D39D3A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86FE84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6380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82E295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387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DF4774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6415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6917B2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4061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2E20D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5220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AFCA1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405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E91F0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252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58831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9.0573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A92B7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974357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F583F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57429833</w:t>
            </w:r>
          </w:p>
        </w:tc>
      </w:tr>
      <w:tr w:rsidR="00B5390E" w14:paraId="75D351A0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2438A7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2610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423F39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567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245959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1749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288AD9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67752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078CE6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4644188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94118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9746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70368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905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E91A3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200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9F476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61740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84418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18171167</w:t>
            </w:r>
          </w:p>
        </w:tc>
      </w:tr>
      <w:tr w:rsidR="00B5390E" w14:paraId="657F10D0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6EF690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399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99DF05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9209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B1AF50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132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437E8B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312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FE6703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8356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6CDF3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571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BC92B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3761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54ED1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9974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1956B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314952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1F800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943121167</w:t>
            </w:r>
          </w:p>
        </w:tc>
      </w:tr>
      <w:tr w:rsidR="00B5390E" w14:paraId="36F4DF1E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6B4E2F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86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473EAA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7830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DFF03F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792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B47937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82944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3F0FE5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347171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594B3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0994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A70BA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3101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7769A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80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1DE16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8965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5DC25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9979995</w:t>
            </w:r>
          </w:p>
        </w:tc>
      </w:tr>
      <w:tr w:rsidR="00B5390E" w14:paraId="368E65E5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B204A2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062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0C8B1B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879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E56E90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609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736EE8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082349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168F52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943058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92942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5409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4B00C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1357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69986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369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07F81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304544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C45F7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22726333</w:t>
            </w:r>
          </w:p>
        </w:tc>
      </w:tr>
      <w:tr w:rsidR="00B5390E" w14:paraId="051DF582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FE7C59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940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9951B3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4424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842A8A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449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04D296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60465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B39E4F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272618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122A2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8625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E70FA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4680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4F4C9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6819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39D9B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3374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61A5A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1000095</w:t>
            </w:r>
          </w:p>
        </w:tc>
      </w:tr>
      <w:tr w:rsidR="00B5390E" w14:paraId="7CBD0170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96021E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405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801F5D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252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E41C95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9.0573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CD524C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974357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7F1E0C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574298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4837F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3984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96B44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8252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8EC33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110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E3CA0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115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CA5F7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1550025</w:t>
            </w:r>
          </w:p>
        </w:tc>
      </w:tr>
      <w:tr w:rsidR="00B5390E" w14:paraId="0CBCE187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9ED222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9746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943B40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905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55ED24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200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1B6B8A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61740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9D7A37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181711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A78F5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517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328E1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4193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80E21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536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6E63E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749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FA41D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13336</w:t>
            </w:r>
          </w:p>
        </w:tc>
      </w:tr>
      <w:tr w:rsidR="00B5390E" w14:paraId="6E62871A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5249FC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571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913033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3761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96FAD5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9974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C5B058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314952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AEFFB1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9431211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805C2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4291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5CF46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8444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17F26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0470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BAFFA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40199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EDB5C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934666333</w:t>
            </w:r>
          </w:p>
        </w:tc>
      </w:tr>
      <w:tr w:rsidR="00B5390E" w14:paraId="50F6BD24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4E5D00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0994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F6B7A3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3101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93D1EC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80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8D256A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8965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8529AB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99799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05F66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348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C9E54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8812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6D4F7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1297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8EB2D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81944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6FD2C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58376333</w:t>
            </w:r>
          </w:p>
        </w:tc>
      </w:tr>
      <w:tr w:rsidR="00B5390E" w14:paraId="501DFCBE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4C2F08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5409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592852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1357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10BB4D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369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924628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304544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3E3F1F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22726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C74BF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88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B9AFB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2494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963A9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2239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53C26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587150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54A3D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937585667</w:t>
            </w:r>
          </w:p>
        </w:tc>
      </w:tr>
      <w:tr w:rsidR="00B5390E" w14:paraId="1CED68FA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975E11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8625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A49D21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4680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D0D1A1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6819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AAFA40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3374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F33695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10000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5D2A8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8880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35B43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8892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508CA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4293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30021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35542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CCDAA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311793333</w:t>
            </w:r>
          </w:p>
        </w:tc>
      </w:tr>
      <w:tr w:rsidR="00B5390E" w14:paraId="3E231645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AE101A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3984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50964C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8252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46BB22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110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29D90A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115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1C3296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15500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17A93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883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C2515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476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B6FAE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292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C34AC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55068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18813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71688667</w:t>
            </w:r>
          </w:p>
        </w:tc>
      </w:tr>
      <w:tr w:rsidR="00B5390E" w14:paraId="5FD5E989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31A1A6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517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B72AF6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4193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9BF52F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536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BDF8EA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749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A704EF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133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916F3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156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632CA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1778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B5B11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60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5729F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384738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F324C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050212833</w:t>
            </w:r>
          </w:p>
        </w:tc>
      </w:tr>
      <w:tr w:rsidR="00B5390E" w14:paraId="129F419C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C6D1C6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4291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0E7DAB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8444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9BE478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0470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3CB67A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40199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D54487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934666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6BB13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247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79DA6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1945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BD6CD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319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04C3B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650398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D49D3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37571833</w:t>
            </w:r>
          </w:p>
        </w:tc>
      </w:tr>
      <w:tr w:rsidR="00B5390E" w14:paraId="04F6A548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2A4CB3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348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715237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8812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0FEA3A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1297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3D97EE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81944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9E6196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58376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69EBD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9431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8AA73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479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3E0E0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4971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ADC21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29424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FCD7F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936294167</w:t>
            </w:r>
          </w:p>
        </w:tc>
      </w:tr>
      <w:tr w:rsidR="00B5390E" w14:paraId="4EB0917E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52F809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88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A65EF7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2494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3A149D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2239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D9A256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587150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D9AB78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937585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7F128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82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F69B4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551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B01BF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0389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2E4B9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758833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15DC4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370606667</w:t>
            </w:r>
          </w:p>
        </w:tc>
      </w:tr>
      <w:tr w:rsidR="00B5390E" w14:paraId="17576117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6CA78B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8880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08624E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8892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54287A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4293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45A4A4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35542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6DFCDB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311793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E3875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7857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CC3F1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4078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9C520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5635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02E09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5857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6F77E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685767</w:t>
            </w:r>
          </w:p>
        </w:tc>
      </w:tr>
      <w:tr w:rsidR="00B5390E" w14:paraId="15BF4A93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E345B1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883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998446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476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183CC6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292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8444CE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55068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F460A9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71688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10F4D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062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8D6F2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879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ED70C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609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0D2F3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082349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D8C9B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94305833</w:t>
            </w:r>
          </w:p>
        </w:tc>
      </w:tr>
      <w:tr w:rsidR="00B5390E" w14:paraId="117CFBB8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69C9BC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156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110175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1778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15CA22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60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9C660F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384738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A824AD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0502128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7E8D2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940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FAB41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4424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DCA24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449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4ABDF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60465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6742D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27261833</w:t>
            </w:r>
          </w:p>
        </w:tc>
      </w:tr>
      <w:tr w:rsidR="00B5390E" w14:paraId="4F58F668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2D176B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247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8C53A0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1945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14F103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319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12CA10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650398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82B88F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375718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31C90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405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FA5AA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252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74803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9.0573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67F67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974357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66A1C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57429833</w:t>
            </w:r>
          </w:p>
        </w:tc>
      </w:tr>
      <w:tr w:rsidR="00B5390E" w14:paraId="6E344039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2F1C6B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9431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061AA5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479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DD053C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4971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C2AA50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29424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B0AC08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9362941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8A09C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9746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A73EB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905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1DB74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200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0C7BC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61740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F647F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18171167</w:t>
            </w:r>
          </w:p>
        </w:tc>
      </w:tr>
      <w:tr w:rsidR="00B5390E" w14:paraId="7F0BC379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590B4F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82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B7AE45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551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497709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0389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0C742A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758833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75596F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370606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8CD9A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571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8661F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3761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68FE1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9974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8D5D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314952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61050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943121167</w:t>
            </w:r>
          </w:p>
        </w:tc>
      </w:tr>
      <w:tr w:rsidR="00B5390E" w14:paraId="2286499A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156ED8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7857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EE3DF9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4078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706560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5635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91E9D8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5857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68D7E0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6857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29ECA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0994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67948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3101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BA208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80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7E2C2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8965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701FF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9979995</w:t>
            </w:r>
          </w:p>
        </w:tc>
      </w:tr>
      <w:tr w:rsidR="00B5390E" w14:paraId="34C7B8CB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4C265C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062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0C6483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879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1CC910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609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FE3FAA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082349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814BB4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943058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626DD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5409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1D788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1357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A674B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369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D872D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304544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BB4EB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22726333</w:t>
            </w:r>
          </w:p>
        </w:tc>
      </w:tr>
      <w:tr w:rsidR="00B5390E" w14:paraId="456DFB90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09165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940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AA01B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4424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10665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449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327BB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60465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C19F4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272618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07772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8625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72D44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4680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46A21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6819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C49D8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3374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DC09B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1000095</w:t>
            </w:r>
          </w:p>
        </w:tc>
      </w:tr>
      <w:tr w:rsidR="00B5390E" w14:paraId="447A4178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75898B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6937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CE81A7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456500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F4C53F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400108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3D496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919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35A9C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822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BEAAA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3984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A4C7F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8252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97402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110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848BE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115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F718A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1550025</w:t>
            </w:r>
          </w:p>
        </w:tc>
      </w:tr>
      <w:tr w:rsidR="00B5390E" w14:paraId="2BF14E74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12E814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79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022046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08927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40F3F6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55377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FF37E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8066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10F76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0209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EF293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517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0E03A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4193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AF904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536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3F203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749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C3431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13336</w:t>
            </w:r>
          </w:p>
        </w:tc>
      </w:tr>
      <w:tr w:rsidR="00B5390E" w14:paraId="4FA6760B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35B791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4231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741C6C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765014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174264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149510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EC2A3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911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1B2B1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8228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51A97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4291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DE067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8444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AB598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0470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96566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40199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7D8D6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934666333</w:t>
            </w:r>
          </w:p>
        </w:tc>
      </w:tr>
      <w:tr w:rsidR="00B5390E" w14:paraId="32E2E62D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00B64B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3907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024208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3014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50045D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9628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84137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633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EA6A5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9852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2FF078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1314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D0205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8625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760EE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4680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25ED6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6819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11B1E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337497</w:t>
            </w:r>
          </w:p>
        </w:tc>
      </w:tr>
      <w:tr w:rsidR="00B5390E" w14:paraId="07EB07FB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5A51E7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317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A8EBE6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4016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12C5DD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6237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1835A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8288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CF24E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1419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2C6AF9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89488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4AAF2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3984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2F0A7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8252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B1EA9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110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81C83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11572</w:t>
            </w:r>
          </w:p>
        </w:tc>
      </w:tr>
      <w:tr w:rsidR="00B5390E" w14:paraId="4625A73B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E9DD06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3129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751877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44094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DC6BDF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09200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728F7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8235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F7715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8522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CC3387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36996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5B349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517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FD06C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4193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FADC0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536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D81EE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74911</w:t>
            </w:r>
          </w:p>
        </w:tc>
      </w:tr>
      <w:tr w:rsidR="00B5390E" w14:paraId="66A8DD86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D8D683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5625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4E2C68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20389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AE7727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54335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1E893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018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82918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450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E1557E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458272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DB43A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4291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BEBFE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8444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D5964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0470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F3F27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40199667</w:t>
            </w:r>
          </w:p>
        </w:tc>
      </w:tr>
      <w:tr w:rsidR="00B5390E" w14:paraId="32709D24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7473CE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690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2F8B1A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585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9C51D9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044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0C878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5340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B8A2A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378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F43F11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400108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853A8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348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231CF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8812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1C0EE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1297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7534A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81944667</w:t>
            </w:r>
          </w:p>
        </w:tc>
      </w:tr>
      <w:tr w:rsidR="00B5390E" w14:paraId="103327E7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5493EB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858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5F743F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57146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9F6A2D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699648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D1B24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6242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B0183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8892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69ED7F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55377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CF151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88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68D36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2494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83955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2239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0468B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587150333</w:t>
            </w:r>
          </w:p>
        </w:tc>
      </w:tr>
      <w:tr w:rsidR="00B5390E" w14:paraId="545E3911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58E8B7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3094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888C65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941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22EED3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06660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4E8A5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8458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1D995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8274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F8FD2B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149510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931D3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8880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D5322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8892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F2EF1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4293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CA4FA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35542667</w:t>
            </w:r>
          </w:p>
        </w:tc>
      </w:tr>
      <w:tr w:rsidR="00B5390E" w14:paraId="509F6511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DC02FF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6662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0FE15E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390945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E9B886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365613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CC9B7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4743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74884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450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C9D158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9628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4F16E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883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2DC33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476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A6795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292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898AD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55068333</w:t>
            </w:r>
          </w:p>
        </w:tc>
      </w:tr>
      <w:tr w:rsidR="00B5390E" w14:paraId="4E47783B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DF521C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817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01EB38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370491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4D9234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076832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2AEBE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882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A7DA1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103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866D63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6237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359DE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156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F691A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1778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3EE0D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60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43F62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384738667</w:t>
            </w:r>
          </w:p>
        </w:tc>
      </w:tr>
      <w:tr w:rsidR="00B5390E" w14:paraId="754C6EE1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6DC5A8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787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E88F65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64442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75FE5B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946508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FB68A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4299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EBA99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765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AD5B92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09200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2E03C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247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54FDD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1945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9AA1D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319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40215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650398667</w:t>
            </w:r>
          </w:p>
        </w:tc>
      </w:tr>
      <w:tr w:rsidR="00B5390E" w14:paraId="2965EDDA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046B13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539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30A429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004124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BAA1F2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8770028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7A1C2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1827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95B2E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7028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CFCC8A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54335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AB1AE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9431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34783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479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F3F34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4971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C9A25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29424333</w:t>
            </w:r>
          </w:p>
        </w:tc>
      </w:tr>
      <w:tr w:rsidR="00B5390E" w14:paraId="006CB1AB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6627C8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346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B50AAC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1430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0B361D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77712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BC4F2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1917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34E52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323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B48EC0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044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93ABF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4291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394AB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8444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F457F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0470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DFD14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40199667</w:t>
            </w:r>
          </w:p>
        </w:tc>
      </w:tr>
      <w:tr w:rsidR="00B5390E" w14:paraId="4814B4E1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4E89FE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063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B4C006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9993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DB8EC7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86222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53E0F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3402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EAB18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1663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CAA939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699648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ECDD3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348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EEC31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8812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BF5A3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1297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F3E7E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81944667</w:t>
            </w:r>
          </w:p>
        </w:tc>
      </w:tr>
      <w:tr w:rsidR="00B5390E" w14:paraId="43DC08EE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D6BF06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7138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0F2A95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25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858179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6160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8F097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831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6C4C1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0465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DAEF6A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06660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3838C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88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E736A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2494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27C6D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2239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04AFD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587150333</w:t>
            </w:r>
          </w:p>
        </w:tc>
      </w:tr>
      <w:tr w:rsidR="00B5390E" w14:paraId="6D63E046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B4F634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6415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FA1A72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4061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796CB9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5220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0DA88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248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06941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897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96B07E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365613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1BC7F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8880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D349C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8892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C1A16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4293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5A6F1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35542667</w:t>
            </w:r>
          </w:p>
        </w:tc>
      </w:tr>
      <w:tr w:rsidR="00B5390E" w14:paraId="025B1D7D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B9FDC5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1749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ED583E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67752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030E2A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4644188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74A01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7498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2EC11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0085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BB2595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076832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19104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883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915E5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476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DBEEA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292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5FD42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55068333</w:t>
            </w:r>
          </w:p>
        </w:tc>
      </w:tr>
      <w:tr w:rsidR="00B5390E" w14:paraId="07256C78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C86E9C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132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EC4297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312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67718B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8356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FCDD1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4111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BA40F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6833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05B823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946508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9EAE0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2610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8711A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567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BD9FC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1749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A7098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67752667</w:t>
            </w:r>
          </w:p>
        </w:tc>
      </w:tr>
      <w:tr w:rsidR="00B5390E" w14:paraId="79B73DB2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1BEE4B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792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3588E3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82944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7543F4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347171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0D41B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7250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9EF40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2094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E04959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8770028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ECCFE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399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EF996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9209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DD7DE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132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34E80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31259</w:t>
            </w:r>
          </w:p>
        </w:tc>
      </w:tr>
      <w:tr w:rsidR="00B5390E" w14:paraId="219955B6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5C6C2F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609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53317F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082349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42C019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943058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464FB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0980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6D8A2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0636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859F67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77712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5166E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86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E5C22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7830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560CF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792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3D0FF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82944333</w:t>
            </w:r>
          </w:p>
        </w:tc>
      </w:tr>
      <w:tr w:rsidR="00B5390E" w14:paraId="4FAE6BB2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279F3B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449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B86BF9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60465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B6FF79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272618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7A348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6380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3CC16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387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DD4816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86222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74604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062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9F195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879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9B7D9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609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2CD32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082349667</w:t>
            </w:r>
          </w:p>
        </w:tc>
      </w:tr>
      <w:tr w:rsidR="00B5390E" w14:paraId="649EF4AB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166594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9.0573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E7C4C9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974357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194100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574298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38CE0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2610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443CA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567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2D6D54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6160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C0CC6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940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6DCE0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4424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853BB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449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4FDB5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60465667</w:t>
            </w:r>
          </w:p>
        </w:tc>
      </w:tr>
      <w:tr w:rsidR="00B5390E" w14:paraId="07B8EE74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11D306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200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7D6583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61740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503722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181711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3E134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399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76B34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9209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CC9A4B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5220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C17B4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405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A2B7B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252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6FDE4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9.0573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AEECA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974357667</w:t>
            </w:r>
          </w:p>
        </w:tc>
      </w:tr>
      <w:tr w:rsidR="00B5390E" w14:paraId="02609709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CA0855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9974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52788F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314952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8BD131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9431211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9314A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86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8C31B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7830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65B4A3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4644188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3ADD9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9746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530FB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905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8ECBF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200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34104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61740333</w:t>
            </w:r>
          </w:p>
        </w:tc>
      </w:tr>
      <w:tr w:rsidR="00B5390E" w14:paraId="36E802E3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E8EECB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80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C1B138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8965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5C8E8A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99799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91200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062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85DD6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879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B8C32E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8356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89AA7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571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5CD22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3761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F6C38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9974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B74BE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314952333</w:t>
            </w:r>
          </w:p>
        </w:tc>
      </w:tr>
      <w:tr w:rsidR="00B5390E" w14:paraId="6C466255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DC37ED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369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FE565F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304544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E86157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22726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F15FE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940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F9D2B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4424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115016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347171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E4C21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0994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F699C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3101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75AA8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80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1BCAF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896547</w:t>
            </w:r>
          </w:p>
        </w:tc>
      </w:tr>
      <w:tr w:rsidR="00B5390E" w14:paraId="7133B59D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33759B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6819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D792DE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3374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CE3A74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10000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9521E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405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41EC2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252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40DD3E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943058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87648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5409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27F1B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1357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72056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369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46122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304544667</w:t>
            </w:r>
          </w:p>
        </w:tc>
      </w:tr>
      <w:tr w:rsidR="00B5390E" w14:paraId="4DD105EF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7CB388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110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A43791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115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988509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15500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88EC1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9746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D6783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905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6CE967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272618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7048A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8625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A0D3B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4680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E6D63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6819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B5DC4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337497</w:t>
            </w:r>
          </w:p>
        </w:tc>
      </w:tr>
      <w:tr w:rsidR="00B5390E" w14:paraId="58C82408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6DD6FB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536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814EEF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749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2162B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6133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D5A5A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571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41E6D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3761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F40BB4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2574298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5CE34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3984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8861B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8252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1A004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5110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8A5AB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11572</w:t>
            </w:r>
          </w:p>
        </w:tc>
      </w:tr>
      <w:tr w:rsidR="00B5390E" w14:paraId="04284248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11B2E2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0470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AC699E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40199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00B504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934666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132BA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0994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7D7AB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.3101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FD8521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181711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D1C68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9517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BAB75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4193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17325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536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F3B309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74911</w:t>
            </w:r>
          </w:p>
        </w:tc>
      </w:tr>
      <w:tr w:rsidR="00B5390E" w14:paraId="742EAFE2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78367C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1297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72FEEF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81944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4EE643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58376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88B6C6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5409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D8CDB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.1357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B5945E4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9431211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DB163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4291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EF31E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8444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59B45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0470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69715B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40199667</w:t>
            </w:r>
          </w:p>
        </w:tc>
      </w:tr>
      <w:tr w:rsidR="00B5390E" w14:paraId="271627D4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E1E6CCF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2239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04116D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587150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C16278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937585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F7FFDA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8625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1F0771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4680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A6D4B3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99799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EAB28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1348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CEC392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8812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31A79C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1297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F7D0E7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381944667</w:t>
            </w:r>
          </w:p>
        </w:tc>
      </w:tr>
      <w:tr w:rsidR="00B5390E" w14:paraId="02478531" w14:textId="77777777" w:rsidTr="002739FE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802B7E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4293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B54C74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735542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E6D731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.311793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E41438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3984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E84EEE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.8252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228EF35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422726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6D8990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.288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4333D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2494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280FAD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2239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EE3A83" w14:textId="77777777" w:rsidR="00B5390E" w:rsidRDefault="00B5390E" w:rsidP="002739FE">
            <w:pPr>
              <w:jc w:val="center"/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.587150333</w:t>
            </w:r>
          </w:p>
        </w:tc>
      </w:tr>
    </w:tbl>
    <w:p w14:paraId="0CCD54DD" w14:textId="77777777" w:rsidR="00B5390E" w:rsidRDefault="00B5390E" w:rsidP="00B5390E">
      <w:pPr>
        <w:spacing w:line="360" w:lineRule="auto"/>
        <w:jc w:val="both"/>
        <w:rPr>
          <w:b/>
          <w:color w:val="000000"/>
        </w:rPr>
      </w:pPr>
    </w:p>
    <w:p w14:paraId="1ABFE827" w14:textId="77777777" w:rsidR="00B5390E" w:rsidRDefault="00B5390E"/>
    <w:sectPr w:rsidR="00B5390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ngsana New">
    <w:panose1 w:val="02020603050405020304"/>
    <w:charset w:val="DE"/>
    <w:family w:val="roman"/>
    <w:pitch w:val="default"/>
    <w:sig w:usb0="00000000" w:usb1="00000000" w:usb2="00000000" w:usb3="00000000" w:csb0="0001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JDDF+TimesNewRoman,Bold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ourier">
    <w:panose1 w:val="02070409020205020404"/>
    <w:charset w:val="00"/>
    <w:family w:val="modern"/>
    <w:pitch w:val="default"/>
    <w:sig w:usb0="00000000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E0279EA3"/>
    <w:multiLevelType w:val="singleLevel"/>
    <w:tmpl w:val="E0279EA3"/>
    <w:lvl w:ilvl="0">
      <w:start w:val="1"/>
      <w:numFmt w:val="bullet"/>
      <w:lvlText w:val=""/>
      <w:lvlJc w:val="left"/>
      <w:pPr>
        <w:tabs>
          <w:tab w:val="left" w:pos="420"/>
        </w:tabs>
        <w:ind w:left="620" w:hanging="420"/>
      </w:pPr>
      <w:rPr>
        <w:rFonts w:ascii="Wingdings" w:hAnsi="Wingdings" w:hint="default"/>
        <w:sz w:val="15"/>
        <w:szCs w:val="15"/>
      </w:rPr>
    </w:lvl>
  </w:abstractNum>
  <w:abstractNum w:abstractNumId="1" w15:restartNumberingAfterBreak="0">
    <w:nsid w:val="39CE46A3"/>
    <w:multiLevelType w:val="multilevel"/>
    <w:tmpl w:val="39CE46A3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0D743B"/>
    <w:multiLevelType w:val="multilevel"/>
    <w:tmpl w:val="690D743B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030060863">
    <w:abstractNumId w:val="2"/>
  </w:num>
  <w:num w:numId="2" w16cid:durableId="1169253491">
    <w:abstractNumId w:val="0"/>
  </w:num>
  <w:num w:numId="3" w16cid:durableId="504247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revisionView w:markup="0" w:insDel="0" w:formatting="0" w:inkAnnotations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90E"/>
    <w:rsid w:val="00197F21"/>
    <w:rsid w:val="00B53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B4A5B"/>
  <w15:chartTrackingRefBased/>
  <w15:docId w15:val="{4AE8C944-B382-48C6-8DCF-4D0237DE2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 w:qFormat="1"/>
    <w:lsdException w:name="toc 2" w:semiHidden="1" w:unhideWhenUsed="1" w:qFormat="1"/>
    <w:lsdException w:name="toc 3" w:semiHidden="1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 w:qFormat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90E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539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B539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B539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B539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9"/>
    <w:unhideWhenUsed/>
    <w:qFormat/>
    <w:rsid w:val="00B539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9"/>
    <w:unhideWhenUsed/>
    <w:qFormat/>
    <w:rsid w:val="00B5390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rsid w:val="00B5390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9"/>
    <w:unhideWhenUsed/>
    <w:qFormat/>
    <w:rsid w:val="00B5390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rsid w:val="00B5390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qFormat/>
    <w:rsid w:val="00B539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9"/>
    <w:qFormat/>
    <w:rsid w:val="00B539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9"/>
    <w:qFormat/>
    <w:rsid w:val="00B539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9"/>
    <w:qFormat/>
    <w:rsid w:val="00B539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9"/>
    <w:qFormat/>
    <w:rsid w:val="00B539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9"/>
    <w:qFormat/>
    <w:rsid w:val="00B539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9"/>
    <w:qFormat/>
    <w:rsid w:val="00B539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9"/>
    <w:qFormat/>
    <w:rsid w:val="00B539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9"/>
    <w:qFormat/>
    <w:rsid w:val="00B539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99"/>
    <w:qFormat/>
    <w:rsid w:val="00B5390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9"/>
    <w:qFormat/>
    <w:rsid w:val="00B539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B539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qFormat/>
    <w:rsid w:val="00B539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39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39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39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39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39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39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390E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autoRedefine/>
    <w:uiPriority w:val="99"/>
    <w:unhideWhenUsed/>
    <w:qFormat/>
    <w:rsid w:val="00B5390E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B5390E"/>
    <w:rPr>
      <w:rFonts w:ascii="Tahoma" w:eastAsia="Times New Roman" w:hAnsi="Tahoma" w:cs="Times New Roman"/>
      <w:kern w:val="0"/>
      <w:sz w:val="16"/>
      <w:szCs w:val="16"/>
      <w:lang w:val="en-US"/>
      <w14:ligatures w14:val="none"/>
    </w:rPr>
  </w:style>
  <w:style w:type="paragraph" w:styleId="BodyText">
    <w:name w:val="Body Text"/>
    <w:basedOn w:val="Normal"/>
    <w:link w:val="BodyTextChar"/>
    <w:autoRedefine/>
    <w:uiPriority w:val="99"/>
    <w:qFormat/>
    <w:rsid w:val="00B5390E"/>
    <w:rPr>
      <w:rFonts w:ascii="Arial" w:hAnsi="Arial"/>
      <w:b/>
      <w:bCs/>
      <w:kern w:val="32"/>
      <w:sz w:val="32"/>
      <w:szCs w:val="32"/>
    </w:rPr>
  </w:style>
  <w:style w:type="character" w:customStyle="1" w:styleId="BodyTextChar">
    <w:name w:val="Body Text Char"/>
    <w:basedOn w:val="DefaultParagraphFont"/>
    <w:link w:val="BodyText"/>
    <w:uiPriority w:val="99"/>
    <w:qFormat/>
    <w:rsid w:val="00B5390E"/>
    <w:rPr>
      <w:rFonts w:ascii="Arial" w:eastAsia="Times New Roman" w:hAnsi="Arial" w:cs="Times New Roman"/>
      <w:b/>
      <w:bCs/>
      <w:kern w:val="32"/>
      <w:sz w:val="32"/>
      <w:szCs w:val="32"/>
      <w:lang w:val="en-US"/>
      <w14:ligatures w14:val="none"/>
    </w:rPr>
  </w:style>
  <w:style w:type="character" w:styleId="CommentReference">
    <w:name w:val="annotation reference"/>
    <w:autoRedefine/>
    <w:uiPriority w:val="99"/>
    <w:unhideWhenUsed/>
    <w:qFormat/>
    <w:rsid w:val="00B5390E"/>
    <w:rPr>
      <w:sz w:val="16"/>
      <w:szCs w:val="16"/>
    </w:rPr>
  </w:style>
  <w:style w:type="paragraph" w:styleId="CommentText">
    <w:name w:val="annotation text"/>
    <w:basedOn w:val="Normal"/>
    <w:link w:val="CommentTextChar"/>
    <w:autoRedefine/>
    <w:uiPriority w:val="99"/>
    <w:unhideWhenUsed/>
    <w:qFormat/>
    <w:rsid w:val="00B539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5390E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unhideWhenUsed/>
    <w:qFormat/>
    <w:rsid w:val="00B539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B5390E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character" w:styleId="Emphasis">
    <w:name w:val="Emphasis"/>
    <w:basedOn w:val="DefaultParagraphFont"/>
    <w:autoRedefine/>
    <w:uiPriority w:val="20"/>
    <w:qFormat/>
    <w:rsid w:val="00B5390E"/>
    <w:rPr>
      <w:i/>
      <w:iCs/>
    </w:rPr>
  </w:style>
  <w:style w:type="paragraph" w:styleId="Footer">
    <w:name w:val="footer"/>
    <w:basedOn w:val="Normal"/>
    <w:link w:val="FooterChar"/>
    <w:autoRedefine/>
    <w:uiPriority w:val="99"/>
    <w:qFormat/>
    <w:rsid w:val="00B5390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B5390E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FootnoteReference">
    <w:name w:val="footnote reference"/>
    <w:autoRedefine/>
    <w:uiPriority w:val="99"/>
    <w:semiHidden/>
    <w:qFormat/>
    <w:rsid w:val="00B5390E"/>
    <w:rPr>
      <w:rFonts w:cs="Times New Roman"/>
      <w:vertAlign w:val="superscript"/>
    </w:rPr>
  </w:style>
  <w:style w:type="paragraph" w:styleId="FootnoteText">
    <w:name w:val="footnote text"/>
    <w:basedOn w:val="Normal"/>
    <w:link w:val="FootnoteTextChar"/>
    <w:autoRedefine/>
    <w:uiPriority w:val="99"/>
    <w:semiHidden/>
    <w:qFormat/>
    <w:rsid w:val="00B5390E"/>
    <w:pPr>
      <w:spacing w:line="340" w:lineRule="atLeast"/>
      <w:jc w:val="both"/>
    </w:pPr>
    <w:rPr>
      <w:rFonts w:ascii="Times" w:eastAsia="SimSun" w:hAnsi="Times"/>
      <w:color w:val="000000"/>
      <w:sz w:val="20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B5390E"/>
    <w:rPr>
      <w:rFonts w:ascii="Times" w:eastAsia="SimSun" w:hAnsi="Times" w:cs="Times New Roman"/>
      <w:color w:val="000000"/>
      <w:kern w:val="0"/>
      <w:sz w:val="20"/>
      <w:szCs w:val="20"/>
      <w:lang w:val="en-US" w:eastAsia="de-DE"/>
      <w14:ligatures w14:val="none"/>
    </w:rPr>
  </w:style>
  <w:style w:type="paragraph" w:styleId="Header">
    <w:name w:val="header"/>
    <w:basedOn w:val="Normal"/>
    <w:link w:val="HeaderChar"/>
    <w:autoRedefine/>
    <w:uiPriority w:val="99"/>
    <w:unhideWhenUsed/>
    <w:qFormat/>
    <w:rsid w:val="00B5390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B5390E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HTMLVariable">
    <w:name w:val="HTML Variable"/>
    <w:autoRedefine/>
    <w:uiPriority w:val="99"/>
    <w:qFormat/>
    <w:rsid w:val="00B5390E"/>
    <w:rPr>
      <w:i/>
      <w:iCs/>
    </w:rPr>
  </w:style>
  <w:style w:type="character" w:styleId="Hyperlink">
    <w:name w:val="Hyperlink"/>
    <w:autoRedefine/>
    <w:uiPriority w:val="99"/>
    <w:qFormat/>
    <w:rsid w:val="00B5390E"/>
    <w:rPr>
      <w:color w:val="0000FF"/>
      <w:u w:val="single"/>
    </w:rPr>
  </w:style>
  <w:style w:type="paragraph" w:styleId="NormalWeb">
    <w:name w:val="Normal (Web)"/>
    <w:basedOn w:val="Normal"/>
    <w:autoRedefine/>
    <w:uiPriority w:val="99"/>
    <w:qFormat/>
    <w:rsid w:val="00B5390E"/>
    <w:pPr>
      <w:shd w:val="clear" w:color="auto" w:fill="FFFFFF"/>
      <w:spacing w:before="100" w:beforeAutospacing="1" w:after="100" w:afterAutospacing="1" w:line="360" w:lineRule="auto"/>
      <w:jc w:val="both"/>
    </w:pPr>
    <w:rPr>
      <w:rFonts w:eastAsia="SimSun"/>
      <w:lang w:eastAsia="zh-CN"/>
    </w:rPr>
  </w:style>
  <w:style w:type="character" w:styleId="PageNumber">
    <w:name w:val="page number"/>
    <w:basedOn w:val="DefaultParagraphFont"/>
    <w:autoRedefine/>
    <w:uiPriority w:val="99"/>
    <w:qFormat/>
    <w:rsid w:val="00B5390E"/>
  </w:style>
  <w:style w:type="character" w:styleId="Strong">
    <w:name w:val="Strong"/>
    <w:basedOn w:val="DefaultParagraphFont"/>
    <w:autoRedefine/>
    <w:uiPriority w:val="99"/>
    <w:qFormat/>
    <w:rsid w:val="00B5390E"/>
    <w:rPr>
      <w:b/>
    </w:rPr>
  </w:style>
  <w:style w:type="table" w:styleId="TableGrid">
    <w:name w:val="Table Grid"/>
    <w:basedOn w:val="TableNormal"/>
    <w:autoRedefine/>
    <w:qFormat/>
    <w:rsid w:val="00B5390E"/>
    <w:pPr>
      <w:spacing w:after="0" w:line="340" w:lineRule="atLeast"/>
      <w:jc w:val="both"/>
    </w:pPr>
    <w:rPr>
      <w:rFonts w:ascii="Times New Roman" w:eastAsia="SimSun" w:hAnsi="Times New Roman" w:cs="Angsana New"/>
      <w:kern w:val="0"/>
      <w:sz w:val="20"/>
      <w:szCs w:val="20"/>
      <w:lang w:val="en-PH" w:eastAsia="en-P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99"/>
    <w:qFormat/>
    <w:rsid w:val="00B5390E"/>
  </w:style>
  <w:style w:type="paragraph" w:styleId="TOC2">
    <w:name w:val="toc 2"/>
    <w:basedOn w:val="Normal"/>
    <w:next w:val="Normal"/>
    <w:autoRedefine/>
    <w:uiPriority w:val="99"/>
    <w:unhideWhenUsed/>
    <w:qFormat/>
    <w:rsid w:val="00B5390E"/>
    <w:pPr>
      <w:tabs>
        <w:tab w:val="right" w:leader="dot" w:pos="7560"/>
        <w:tab w:val="right" w:leader="dot" w:pos="7982"/>
        <w:tab w:val="left" w:pos="8100"/>
      </w:tabs>
      <w:ind w:left="240"/>
    </w:pPr>
    <w:rPr>
      <w:rFonts w:eastAsia="Calibri"/>
      <w:b/>
    </w:rPr>
  </w:style>
  <w:style w:type="paragraph" w:styleId="TOC3">
    <w:name w:val="toc 3"/>
    <w:basedOn w:val="Normal"/>
    <w:next w:val="Normal"/>
    <w:autoRedefine/>
    <w:uiPriority w:val="99"/>
    <w:qFormat/>
    <w:rsid w:val="00B5390E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qFormat/>
    <w:rsid w:val="00B5390E"/>
    <w:pPr>
      <w:spacing w:line="340" w:lineRule="atLeast"/>
      <w:ind w:left="720"/>
    </w:pPr>
    <w:rPr>
      <w:rFonts w:asciiTheme="minorHAnsi" w:eastAsia="SimSun" w:hAnsiTheme="minorHAnsi" w:cstheme="minorHAnsi"/>
      <w:color w:val="000000"/>
      <w:sz w:val="18"/>
      <w:szCs w:val="18"/>
      <w:lang w:eastAsia="de-DE"/>
    </w:rPr>
  </w:style>
  <w:style w:type="paragraph" w:styleId="TOC5">
    <w:name w:val="toc 5"/>
    <w:basedOn w:val="Normal"/>
    <w:next w:val="Normal"/>
    <w:autoRedefine/>
    <w:uiPriority w:val="39"/>
    <w:unhideWhenUsed/>
    <w:qFormat/>
    <w:rsid w:val="00B5390E"/>
    <w:pPr>
      <w:spacing w:line="340" w:lineRule="atLeast"/>
      <w:ind w:left="960"/>
    </w:pPr>
    <w:rPr>
      <w:rFonts w:asciiTheme="minorHAnsi" w:eastAsia="SimSun" w:hAnsiTheme="minorHAnsi" w:cstheme="minorHAnsi"/>
      <w:color w:val="000000"/>
      <w:sz w:val="18"/>
      <w:szCs w:val="18"/>
      <w:lang w:eastAsia="de-DE"/>
    </w:rPr>
  </w:style>
  <w:style w:type="paragraph" w:styleId="TOC6">
    <w:name w:val="toc 6"/>
    <w:basedOn w:val="Normal"/>
    <w:next w:val="Normal"/>
    <w:autoRedefine/>
    <w:uiPriority w:val="39"/>
    <w:unhideWhenUsed/>
    <w:qFormat/>
    <w:rsid w:val="00B5390E"/>
    <w:pPr>
      <w:spacing w:line="340" w:lineRule="atLeast"/>
      <w:ind w:left="1200"/>
    </w:pPr>
    <w:rPr>
      <w:rFonts w:asciiTheme="minorHAnsi" w:eastAsia="SimSun" w:hAnsiTheme="minorHAnsi" w:cstheme="minorHAnsi"/>
      <w:color w:val="000000"/>
      <w:sz w:val="18"/>
      <w:szCs w:val="18"/>
      <w:lang w:eastAsia="de-DE"/>
    </w:rPr>
  </w:style>
  <w:style w:type="paragraph" w:styleId="TOC7">
    <w:name w:val="toc 7"/>
    <w:basedOn w:val="Normal"/>
    <w:next w:val="Normal"/>
    <w:autoRedefine/>
    <w:uiPriority w:val="39"/>
    <w:unhideWhenUsed/>
    <w:qFormat/>
    <w:rsid w:val="00B5390E"/>
    <w:pPr>
      <w:spacing w:line="340" w:lineRule="atLeast"/>
      <w:ind w:left="1440"/>
    </w:pPr>
    <w:rPr>
      <w:rFonts w:asciiTheme="minorHAnsi" w:eastAsia="SimSun" w:hAnsiTheme="minorHAnsi" w:cstheme="minorHAnsi"/>
      <w:color w:val="000000"/>
      <w:sz w:val="18"/>
      <w:szCs w:val="18"/>
      <w:lang w:eastAsia="de-DE"/>
    </w:rPr>
  </w:style>
  <w:style w:type="paragraph" w:styleId="TOC8">
    <w:name w:val="toc 8"/>
    <w:basedOn w:val="Normal"/>
    <w:next w:val="Normal"/>
    <w:autoRedefine/>
    <w:uiPriority w:val="39"/>
    <w:unhideWhenUsed/>
    <w:qFormat/>
    <w:rsid w:val="00B5390E"/>
    <w:pPr>
      <w:spacing w:line="340" w:lineRule="atLeast"/>
      <w:ind w:left="1680"/>
    </w:pPr>
    <w:rPr>
      <w:rFonts w:asciiTheme="minorHAnsi" w:eastAsia="SimSun" w:hAnsiTheme="minorHAnsi" w:cstheme="minorHAnsi"/>
      <w:color w:val="000000"/>
      <w:sz w:val="18"/>
      <w:szCs w:val="18"/>
      <w:lang w:eastAsia="de-DE"/>
    </w:rPr>
  </w:style>
  <w:style w:type="paragraph" w:styleId="TOC9">
    <w:name w:val="toc 9"/>
    <w:basedOn w:val="Normal"/>
    <w:next w:val="Normal"/>
    <w:autoRedefine/>
    <w:uiPriority w:val="39"/>
    <w:unhideWhenUsed/>
    <w:qFormat/>
    <w:rsid w:val="00B5390E"/>
    <w:pPr>
      <w:spacing w:line="340" w:lineRule="atLeast"/>
      <w:ind w:left="1920"/>
    </w:pPr>
    <w:rPr>
      <w:rFonts w:asciiTheme="minorHAnsi" w:eastAsia="SimSun" w:hAnsiTheme="minorHAnsi" w:cstheme="minorHAnsi"/>
      <w:color w:val="000000"/>
      <w:sz w:val="18"/>
      <w:szCs w:val="18"/>
      <w:lang w:eastAsia="de-DE"/>
    </w:rPr>
  </w:style>
  <w:style w:type="paragraph" w:customStyle="1" w:styleId="Default">
    <w:name w:val="Default"/>
    <w:autoRedefine/>
    <w:uiPriority w:val="99"/>
    <w:qFormat/>
    <w:rsid w:val="00B5390E"/>
    <w:pPr>
      <w:autoSpaceDE w:val="0"/>
      <w:autoSpaceDN w:val="0"/>
      <w:adjustRightInd w:val="0"/>
      <w:spacing w:after="0" w:line="240" w:lineRule="auto"/>
    </w:pPr>
    <w:rPr>
      <w:rFonts w:ascii="ADJDDF+TimesNewRoman,Bold" w:eastAsia="SimSun" w:hAnsi="ADJDDF+TimesNewRoman,Bold" w:cs="ADJDDF+TimesNewRoman,Bold"/>
      <w:color w:val="000000"/>
      <w:kern w:val="0"/>
      <w:lang w:val="en-US" w:eastAsia="zh-CN"/>
      <w14:ligatures w14:val="none"/>
    </w:rPr>
  </w:style>
  <w:style w:type="character" w:customStyle="1" w:styleId="mw-headline">
    <w:name w:val="mw-headline"/>
    <w:basedOn w:val="DefaultParagraphFont"/>
    <w:autoRedefine/>
    <w:uiPriority w:val="99"/>
    <w:qFormat/>
    <w:rsid w:val="00B5390E"/>
  </w:style>
  <w:style w:type="character" w:customStyle="1" w:styleId="texhtml">
    <w:name w:val="texhtml"/>
    <w:basedOn w:val="DefaultParagraphFont"/>
    <w:autoRedefine/>
    <w:uiPriority w:val="99"/>
    <w:qFormat/>
    <w:rsid w:val="00B5390E"/>
  </w:style>
  <w:style w:type="paragraph" w:customStyle="1" w:styleId="shw">
    <w:name w:val="shw"/>
    <w:basedOn w:val="Normal"/>
    <w:autoRedefine/>
    <w:uiPriority w:val="99"/>
    <w:qFormat/>
    <w:rsid w:val="00B5390E"/>
    <w:pPr>
      <w:spacing w:before="100" w:beforeAutospacing="1" w:after="100" w:afterAutospacing="1"/>
    </w:pPr>
    <w:rPr>
      <w:rFonts w:eastAsia="SimSun"/>
      <w:lang w:eastAsia="zh-CN"/>
    </w:rPr>
  </w:style>
  <w:style w:type="character" w:customStyle="1" w:styleId="apple-converted-space">
    <w:name w:val="apple-converted-space"/>
    <w:basedOn w:val="DefaultParagraphFont"/>
    <w:autoRedefine/>
    <w:qFormat/>
    <w:rsid w:val="00B5390E"/>
  </w:style>
  <w:style w:type="character" w:customStyle="1" w:styleId="apple-style-span">
    <w:name w:val="apple-style-span"/>
    <w:basedOn w:val="DefaultParagraphFont"/>
    <w:autoRedefine/>
    <w:uiPriority w:val="99"/>
    <w:qFormat/>
    <w:rsid w:val="00B5390E"/>
  </w:style>
  <w:style w:type="paragraph" w:customStyle="1" w:styleId="Normal14pt">
    <w:name w:val="Normal + 14 pt"/>
    <w:basedOn w:val="NormalWeb"/>
    <w:link w:val="JustifiedCharChar"/>
    <w:autoRedefine/>
    <w:uiPriority w:val="99"/>
    <w:qFormat/>
    <w:rsid w:val="00B5390E"/>
    <w:pPr>
      <w:spacing w:line="480" w:lineRule="auto"/>
    </w:pPr>
    <w:rPr>
      <w:rFonts w:ascii="Arial" w:hAnsi="Arial" w:cs="Arial"/>
      <w:b/>
      <w:bCs/>
      <w:kern w:val="32"/>
    </w:rPr>
  </w:style>
  <w:style w:type="character" w:customStyle="1" w:styleId="JustifiedCharChar">
    <w:name w:val="Justified Char Char"/>
    <w:link w:val="Normal14pt"/>
    <w:autoRedefine/>
    <w:uiPriority w:val="99"/>
    <w:qFormat/>
    <w:rsid w:val="00B5390E"/>
    <w:rPr>
      <w:rFonts w:ascii="Arial" w:eastAsia="SimSun" w:hAnsi="Arial" w:cs="Arial"/>
      <w:b/>
      <w:bCs/>
      <w:kern w:val="32"/>
      <w:shd w:val="clear" w:color="auto" w:fill="FFFFFF"/>
      <w:lang w:val="en-US" w:eastAsia="zh-CN"/>
      <w14:ligatures w14:val="none"/>
    </w:rPr>
  </w:style>
  <w:style w:type="character" w:customStyle="1" w:styleId="MTEquationSection">
    <w:name w:val="MTEquationSection"/>
    <w:autoRedefine/>
    <w:uiPriority w:val="99"/>
    <w:qFormat/>
    <w:rsid w:val="00B5390E"/>
    <w:rPr>
      <w:b/>
      <w:vanish/>
      <w:color w:val="FF0000"/>
      <w:sz w:val="36"/>
      <w:szCs w:val="36"/>
    </w:rPr>
  </w:style>
  <w:style w:type="paragraph" w:customStyle="1" w:styleId="MTDisplayEquation">
    <w:name w:val="MTDisplayEquation"/>
    <w:basedOn w:val="Normal"/>
    <w:next w:val="Normal"/>
    <w:autoRedefine/>
    <w:uiPriority w:val="99"/>
    <w:qFormat/>
    <w:rsid w:val="00B5390E"/>
    <w:pPr>
      <w:tabs>
        <w:tab w:val="center" w:pos="4320"/>
        <w:tab w:val="right" w:pos="8660"/>
      </w:tabs>
    </w:pPr>
  </w:style>
  <w:style w:type="paragraph" w:customStyle="1" w:styleId="Normal0">
    <w:name w:val="[Normal]"/>
    <w:autoRedefine/>
    <w:uiPriority w:val="99"/>
    <w:qFormat/>
    <w:rsid w:val="00B5390E"/>
    <w:pPr>
      <w:widowControl w:val="0"/>
      <w:spacing w:after="0" w:line="240" w:lineRule="auto"/>
    </w:pPr>
    <w:rPr>
      <w:rFonts w:ascii="Arial" w:eastAsia="Arial" w:hAnsi="Arial" w:cs="Arial"/>
      <w:kern w:val="0"/>
      <w:szCs w:val="20"/>
      <w:lang w:val="zh-CN" w:eastAsia="zh-CN"/>
      <w14:ligatures w14:val="none"/>
    </w:rPr>
  </w:style>
  <w:style w:type="character" w:customStyle="1" w:styleId="f">
    <w:name w:val="f"/>
    <w:basedOn w:val="DefaultParagraphFont"/>
    <w:autoRedefine/>
    <w:uiPriority w:val="99"/>
    <w:qFormat/>
    <w:rsid w:val="00B5390E"/>
  </w:style>
  <w:style w:type="character" w:customStyle="1" w:styleId="citation">
    <w:name w:val="citation"/>
    <w:basedOn w:val="DefaultParagraphFont"/>
    <w:autoRedefine/>
    <w:uiPriority w:val="99"/>
    <w:qFormat/>
    <w:rsid w:val="00B5390E"/>
  </w:style>
  <w:style w:type="character" w:customStyle="1" w:styleId="yshortcuts">
    <w:name w:val="yshortcuts"/>
    <w:basedOn w:val="DefaultParagraphFont"/>
    <w:autoRedefine/>
    <w:uiPriority w:val="99"/>
    <w:qFormat/>
    <w:rsid w:val="00B5390E"/>
  </w:style>
  <w:style w:type="paragraph" w:customStyle="1" w:styleId="Maddress">
    <w:name w:val="M_address"/>
    <w:basedOn w:val="Normal"/>
    <w:autoRedefine/>
    <w:uiPriority w:val="99"/>
    <w:qFormat/>
    <w:rsid w:val="00B5390E"/>
    <w:pPr>
      <w:spacing w:before="240" w:line="340" w:lineRule="atLeast"/>
    </w:pPr>
    <w:rPr>
      <w:rFonts w:ascii="Times" w:eastAsia="SimSun" w:hAnsi="Times" w:cs="Angsana New"/>
      <w:color w:val="000000"/>
      <w:szCs w:val="20"/>
      <w:lang w:eastAsia="de-DE"/>
    </w:rPr>
  </w:style>
  <w:style w:type="paragraph" w:customStyle="1" w:styleId="MText">
    <w:name w:val="M_Text"/>
    <w:basedOn w:val="Normal"/>
    <w:autoRedefine/>
    <w:uiPriority w:val="99"/>
    <w:qFormat/>
    <w:rsid w:val="00B5390E"/>
    <w:pPr>
      <w:spacing w:line="340" w:lineRule="atLeast"/>
      <w:ind w:firstLine="284"/>
      <w:jc w:val="both"/>
    </w:pPr>
    <w:rPr>
      <w:rFonts w:ascii="Times" w:eastAsia="SimSun" w:hAnsi="Times" w:cs="Angsana New"/>
      <w:color w:val="000000"/>
      <w:szCs w:val="20"/>
      <w:lang w:eastAsia="de-DE"/>
    </w:rPr>
  </w:style>
  <w:style w:type="paragraph" w:customStyle="1" w:styleId="MHeading1">
    <w:name w:val="M_Heading1"/>
    <w:basedOn w:val="Normal"/>
    <w:autoRedefine/>
    <w:uiPriority w:val="99"/>
    <w:qFormat/>
    <w:rsid w:val="00B5390E"/>
    <w:pPr>
      <w:spacing w:after="240" w:line="340" w:lineRule="atLeast"/>
      <w:jc w:val="both"/>
    </w:pPr>
    <w:rPr>
      <w:rFonts w:ascii="Times" w:eastAsia="SimSun" w:hAnsi="Times" w:cs="Angsana New"/>
      <w:b/>
      <w:color w:val="000000"/>
      <w:sz w:val="28"/>
      <w:szCs w:val="20"/>
      <w:lang w:eastAsia="de-DE"/>
    </w:rPr>
  </w:style>
  <w:style w:type="paragraph" w:customStyle="1" w:styleId="MHeading2">
    <w:name w:val="M_Heading2"/>
    <w:basedOn w:val="Normal"/>
    <w:autoRedefine/>
    <w:uiPriority w:val="99"/>
    <w:qFormat/>
    <w:rsid w:val="00B5390E"/>
    <w:pPr>
      <w:spacing w:after="240" w:line="340" w:lineRule="atLeast"/>
      <w:jc w:val="both"/>
    </w:pPr>
    <w:rPr>
      <w:rFonts w:ascii="Times" w:eastAsia="SimSun" w:hAnsi="Times" w:cs="Angsana New"/>
      <w:i/>
      <w:color w:val="000000"/>
      <w:szCs w:val="20"/>
      <w:lang w:eastAsia="de-DE"/>
    </w:rPr>
  </w:style>
  <w:style w:type="character" w:customStyle="1" w:styleId="MathematicaFormatStandardForm">
    <w:name w:val="MathematicaFormatStandardForm"/>
    <w:autoRedefine/>
    <w:uiPriority w:val="99"/>
    <w:qFormat/>
    <w:rsid w:val="00B5390E"/>
    <w:rPr>
      <w:rFonts w:ascii="Courier" w:hAnsi="Courier" w:cs="Courier"/>
    </w:rPr>
  </w:style>
  <w:style w:type="character" w:customStyle="1" w:styleId="order-article">
    <w:name w:val="order-article"/>
    <w:basedOn w:val="DefaultParagraphFont"/>
    <w:autoRedefine/>
    <w:qFormat/>
    <w:rsid w:val="00B5390E"/>
  </w:style>
  <w:style w:type="character" w:styleId="PlaceholderText">
    <w:name w:val="Placeholder Text"/>
    <w:basedOn w:val="DefaultParagraphFont"/>
    <w:autoRedefine/>
    <w:uiPriority w:val="99"/>
    <w:semiHidden/>
    <w:qFormat/>
    <w:rsid w:val="00B5390E"/>
    <w:rPr>
      <w:color w:val="808080"/>
    </w:rPr>
  </w:style>
  <w:style w:type="paragraph" w:customStyle="1" w:styleId="MTitel">
    <w:name w:val="M_Titel"/>
    <w:basedOn w:val="Normal"/>
    <w:autoRedefine/>
    <w:uiPriority w:val="99"/>
    <w:qFormat/>
    <w:rsid w:val="00B5390E"/>
    <w:pPr>
      <w:spacing w:line="420" w:lineRule="atLeast"/>
    </w:pPr>
    <w:rPr>
      <w:rFonts w:ascii="Times" w:eastAsia="SimSun" w:hAnsi="Times" w:cs="Angsana New"/>
      <w:b/>
      <w:color w:val="000000"/>
      <w:sz w:val="36"/>
      <w:szCs w:val="20"/>
      <w:lang w:eastAsia="de-DE"/>
    </w:rPr>
  </w:style>
  <w:style w:type="paragraph" w:customStyle="1" w:styleId="MHeading3">
    <w:name w:val="M_Heading3"/>
    <w:basedOn w:val="Normal"/>
    <w:autoRedefine/>
    <w:uiPriority w:val="99"/>
    <w:qFormat/>
    <w:rsid w:val="00B5390E"/>
    <w:pPr>
      <w:spacing w:after="240" w:line="340" w:lineRule="atLeast"/>
      <w:jc w:val="both"/>
    </w:pPr>
    <w:rPr>
      <w:rFonts w:ascii="Times" w:eastAsia="SimSun" w:hAnsi="Times" w:cs="Angsana New"/>
      <w:color w:val="000000"/>
      <w:szCs w:val="20"/>
      <w:lang w:eastAsia="de-DE"/>
    </w:rPr>
  </w:style>
  <w:style w:type="paragraph" w:customStyle="1" w:styleId="MAcknow">
    <w:name w:val="M_Acknow"/>
    <w:basedOn w:val="Normal"/>
    <w:autoRedefine/>
    <w:uiPriority w:val="99"/>
    <w:qFormat/>
    <w:rsid w:val="00B5390E"/>
    <w:pPr>
      <w:spacing w:line="340" w:lineRule="atLeast"/>
      <w:jc w:val="both"/>
    </w:pPr>
    <w:rPr>
      <w:rFonts w:ascii="Times" w:eastAsia="SimSun" w:hAnsi="Times" w:cs="Angsana New"/>
      <w:color w:val="000000"/>
      <w:szCs w:val="20"/>
      <w:lang w:eastAsia="de-DE"/>
    </w:rPr>
  </w:style>
  <w:style w:type="paragraph" w:customStyle="1" w:styleId="MRefer">
    <w:name w:val="M_Refer"/>
    <w:basedOn w:val="Normal"/>
    <w:autoRedefine/>
    <w:uiPriority w:val="99"/>
    <w:qFormat/>
    <w:rsid w:val="00B5390E"/>
    <w:pPr>
      <w:spacing w:line="340" w:lineRule="atLeast"/>
      <w:ind w:left="454" w:hanging="454"/>
      <w:jc w:val="both"/>
    </w:pPr>
    <w:rPr>
      <w:rFonts w:ascii="Times" w:eastAsia="SimSun" w:hAnsi="Times" w:cs="Angsana New"/>
      <w:color w:val="000000"/>
      <w:szCs w:val="20"/>
      <w:lang w:eastAsia="de-DE"/>
    </w:rPr>
  </w:style>
  <w:style w:type="paragraph" w:customStyle="1" w:styleId="MCaption">
    <w:name w:val="M_Caption"/>
    <w:basedOn w:val="Normal"/>
    <w:autoRedefine/>
    <w:uiPriority w:val="99"/>
    <w:qFormat/>
    <w:rsid w:val="00B5390E"/>
    <w:pPr>
      <w:spacing w:before="240" w:after="240" w:line="340" w:lineRule="atLeast"/>
      <w:jc w:val="center"/>
    </w:pPr>
    <w:rPr>
      <w:rFonts w:ascii="Times" w:eastAsia="SimSun" w:hAnsi="Times" w:cs="Angsana New"/>
      <w:color w:val="000000"/>
      <w:szCs w:val="20"/>
      <w:lang w:eastAsia="de-DE"/>
    </w:rPr>
  </w:style>
  <w:style w:type="paragraph" w:customStyle="1" w:styleId="MFigure">
    <w:name w:val="M_Figure"/>
    <w:basedOn w:val="Normal"/>
    <w:uiPriority w:val="99"/>
    <w:qFormat/>
    <w:rsid w:val="00B5390E"/>
    <w:pPr>
      <w:spacing w:before="240"/>
      <w:jc w:val="center"/>
    </w:pPr>
    <w:rPr>
      <w:rFonts w:ascii="Times" w:eastAsia="SimSun" w:hAnsi="Times" w:cs="Angsana New"/>
      <w:color w:val="000000"/>
      <w:szCs w:val="20"/>
      <w:lang w:eastAsia="de-DE"/>
    </w:rPr>
  </w:style>
  <w:style w:type="paragraph" w:customStyle="1" w:styleId="Mtable">
    <w:name w:val="M_table"/>
    <w:basedOn w:val="Normal"/>
    <w:autoRedefine/>
    <w:uiPriority w:val="99"/>
    <w:qFormat/>
    <w:rsid w:val="00B5390E"/>
    <w:pPr>
      <w:keepNext/>
      <w:tabs>
        <w:tab w:val="left" w:pos="284"/>
      </w:tabs>
      <w:spacing w:line="340" w:lineRule="atLeast"/>
      <w:jc w:val="both"/>
    </w:pPr>
    <w:rPr>
      <w:rFonts w:ascii="Times" w:eastAsia="SimSun" w:hAnsi="Times" w:cs="Angsana New"/>
      <w:szCs w:val="20"/>
      <w:lang w:eastAsia="de-DE"/>
    </w:rPr>
  </w:style>
  <w:style w:type="paragraph" w:customStyle="1" w:styleId="Mabstract">
    <w:name w:val="M_abstract"/>
    <w:basedOn w:val="Normal"/>
    <w:autoRedefine/>
    <w:uiPriority w:val="99"/>
    <w:qFormat/>
    <w:rsid w:val="00B5390E"/>
    <w:pPr>
      <w:spacing w:before="240" w:line="340" w:lineRule="atLeast"/>
      <w:ind w:left="510" w:right="510"/>
      <w:jc w:val="both"/>
    </w:pPr>
    <w:rPr>
      <w:rFonts w:ascii="Times" w:eastAsia="SimSun" w:hAnsi="Times" w:cs="Angsana New"/>
      <w:color w:val="000000"/>
      <w:szCs w:val="20"/>
      <w:lang w:eastAsia="de-DE"/>
    </w:rPr>
  </w:style>
  <w:style w:type="paragraph" w:customStyle="1" w:styleId="Mauthor">
    <w:name w:val="M_author"/>
    <w:basedOn w:val="Normal"/>
    <w:autoRedefine/>
    <w:uiPriority w:val="99"/>
    <w:qFormat/>
    <w:rsid w:val="00B5390E"/>
    <w:pPr>
      <w:spacing w:before="240" w:line="340" w:lineRule="atLeast"/>
    </w:pPr>
    <w:rPr>
      <w:rFonts w:ascii="Times" w:eastAsia="SimSun" w:hAnsi="Times" w:cs="Angsana New"/>
      <w:b/>
      <w:color w:val="000000"/>
      <w:szCs w:val="20"/>
      <w:lang w:eastAsia="de-DE"/>
    </w:rPr>
  </w:style>
  <w:style w:type="paragraph" w:customStyle="1" w:styleId="Mreceived">
    <w:name w:val="M_received"/>
    <w:basedOn w:val="Maddress"/>
    <w:autoRedefine/>
    <w:uiPriority w:val="99"/>
    <w:qFormat/>
    <w:rsid w:val="00B5390E"/>
    <w:rPr>
      <w:i/>
    </w:rPr>
  </w:style>
  <w:style w:type="paragraph" w:customStyle="1" w:styleId="Mline2">
    <w:name w:val="M_line2"/>
    <w:basedOn w:val="Normal"/>
    <w:autoRedefine/>
    <w:uiPriority w:val="99"/>
    <w:qFormat/>
    <w:rsid w:val="00B5390E"/>
    <w:pPr>
      <w:pBdr>
        <w:bottom w:val="single" w:sz="6" w:space="1" w:color="auto"/>
      </w:pBdr>
      <w:spacing w:after="480" w:line="340" w:lineRule="atLeast"/>
      <w:jc w:val="both"/>
    </w:pPr>
    <w:rPr>
      <w:rFonts w:ascii="Times" w:eastAsia="SimSun" w:hAnsi="Times" w:cs="Angsana New"/>
      <w:color w:val="000000"/>
      <w:szCs w:val="20"/>
      <w:lang w:eastAsia="de-DE"/>
    </w:rPr>
  </w:style>
  <w:style w:type="paragraph" w:customStyle="1" w:styleId="MTablecaption">
    <w:name w:val="M_Tablecaption"/>
    <w:basedOn w:val="MCaption"/>
    <w:autoRedefine/>
    <w:uiPriority w:val="99"/>
    <w:qFormat/>
    <w:rsid w:val="00B5390E"/>
    <w:pPr>
      <w:spacing w:after="0"/>
    </w:pPr>
  </w:style>
  <w:style w:type="paragraph" w:customStyle="1" w:styleId="Mline1">
    <w:name w:val="M_line1"/>
    <w:basedOn w:val="Mline2"/>
    <w:uiPriority w:val="99"/>
    <w:qFormat/>
    <w:rsid w:val="00B5390E"/>
    <w:pPr>
      <w:spacing w:after="0"/>
    </w:pPr>
  </w:style>
  <w:style w:type="paragraph" w:customStyle="1" w:styleId="MLogo">
    <w:name w:val="M_Logo"/>
    <w:basedOn w:val="Normal"/>
    <w:autoRedefine/>
    <w:uiPriority w:val="99"/>
    <w:qFormat/>
    <w:rsid w:val="00B5390E"/>
    <w:pPr>
      <w:spacing w:before="140"/>
      <w:jc w:val="right"/>
    </w:pPr>
    <w:rPr>
      <w:rFonts w:ascii="Times" w:eastAsia="SimSun" w:hAnsi="Times" w:cs="Angsana New"/>
      <w:b/>
      <w:i/>
      <w:color w:val="000000"/>
      <w:sz w:val="64"/>
      <w:szCs w:val="20"/>
      <w:lang w:eastAsia="de-DE"/>
    </w:rPr>
  </w:style>
  <w:style w:type="paragraph" w:customStyle="1" w:styleId="MISSN">
    <w:name w:val="M_ISSN"/>
    <w:basedOn w:val="Normal"/>
    <w:autoRedefine/>
    <w:uiPriority w:val="99"/>
    <w:qFormat/>
    <w:rsid w:val="00B5390E"/>
    <w:pPr>
      <w:spacing w:after="520" w:line="340" w:lineRule="atLeast"/>
      <w:jc w:val="right"/>
    </w:pPr>
    <w:rPr>
      <w:rFonts w:ascii="Times" w:eastAsia="SimSun" w:hAnsi="Times" w:cs="Angsana New"/>
      <w:color w:val="000000"/>
      <w:szCs w:val="20"/>
      <w:lang w:eastAsia="de-DE"/>
    </w:rPr>
  </w:style>
  <w:style w:type="paragraph" w:customStyle="1" w:styleId="M1stheader">
    <w:name w:val="M_1stheader"/>
    <w:basedOn w:val="Header"/>
    <w:autoRedefine/>
    <w:uiPriority w:val="99"/>
    <w:qFormat/>
    <w:rsid w:val="00B5390E"/>
    <w:pPr>
      <w:tabs>
        <w:tab w:val="clear" w:pos="4680"/>
        <w:tab w:val="clear" w:pos="9360"/>
        <w:tab w:val="center" w:pos="4320"/>
        <w:tab w:val="right" w:pos="8640"/>
      </w:tabs>
      <w:spacing w:line="340" w:lineRule="atLeast"/>
      <w:jc w:val="both"/>
    </w:pPr>
    <w:rPr>
      <w:rFonts w:ascii="Times" w:eastAsia="SimSun" w:hAnsi="Times"/>
      <w:color w:val="000000"/>
      <w:szCs w:val="20"/>
      <w:lang w:eastAsia="de-DE"/>
    </w:rPr>
  </w:style>
  <w:style w:type="paragraph" w:customStyle="1" w:styleId="MCopyright">
    <w:name w:val="M_Copyright"/>
    <w:basedOn w:val="Footer"/>
    <w:autoRedefine/>
    <w:uiPriority w:val="99"/>
    <w:qFormat/>
    <w:rsid w:val="00B5390E"/>
    <w:pPr>
      <w:tabs>
        <w:tab w:val="clear" w:pos="4320"/>
        <w:tab w:val="clear" w:pos="8640"/>
        <w:tab w:val="center" w:pos="4536"/>
        <w:tab w:val="right" w:pos="9072"/>
      </w:tabs>
      <w:spacing w:before="240" w:line="340" w:lineRule="atLeast"/>
    </w:pPr>
    <w:rPr>
      <w:rFonts w:ascii="Times" w:eastAsia="SimSun" w:hAnsi="Times"/>
      <w:color w:val="000000"/>
      <w:sz w:val="20"/>
      <w:szCs w:val="20"/>
      <w:lang w:eastAsia="de-DE"/>
    </w:rPr>
  </w:style>
  <w:style w:type="character" w:customStyle="1" w:styleId="BodyTextChar1">
    <w:name w:val="Body Text Char1"/>
    <w:basedOn w:val="DefaultParagraphFont"/>
    <w:autoRedefine/>
    <w:uiPriority w:val="99"/>
    <w:semiHidden/>
    <w:qFormat/>
    <w:rsid w:val="00B5390E"/>
    <w:rPr>
      <w:rFonts w:ascii="Times" w:eastAsia="SimSun" w:hAnsi="Times" w:cs="Angsana New"/>
      <w:color w:val="000000"/>
      <w:sz w:val="24"/>
      <w:szCs w:val="20"/>
      <w:lang w:eastAsia="de-DE"/>
    </w:rPr>
  </w:style>
  <w:style w:type="character" w:customStyle="1" w:styleId="BodyTextChar123">
    <w:name w:val="Body Text Char123"/>
    <w:autoRedefine/>
    <w:uiPriority w:val="99"/>
    <w:semiHidden/>
    <w:qFormat/>
    <w:rsid w:val="00B5390E"/>
    <w:rPr>
      <w:rFonts w:ascii="Times" w:hAnsi="Times"/>
      <w:color w:val="000000"/>
      <w:sz w:val="20"/>
      <w:lang w:eastAsia="de-DE"/>
    </w:rPr>
  </w:style>
  <w:style w:type="character" w:customStyle="1" w:styleId="BodyTextChar122">
    <w:name w:val="Body Text Char122"/>
    <w:autoRedefine/>
    <w:uiPriority w:val="99"/>
    <w:semiHidden/>
    <w:qFormat/>
    <w:rsid w:val="00B5390E"/>
    <w:rPr>
      <w:rFonts w:ascii="Times" w:hAnsi="Times"/>
      <w:color w:val="000000"/>
      <w:sz w:val="20"/>
      <w:lang w:eastAsia="de-DE"/>
    </w:rPr>
  </w:style>
  <w:style w:type="character" w:customStyle="1" w:styleId="BodyTextChar121">
    <w:name w:val="Body Text Char121"/>
    <w:autoRedefine/>
    <w:uiPriority w:val="99"/>
    <w:semiHidden/>
    <w:qFormat/>
    <w:rsid w:val="00B5390E"/>
    <w:rPr>
      <w:rFonts w:ascii="Times" w:hAnsi="Times"/>
      <w:color w:val="000000"/>
      <w:sz w:val="20"/>
      <w:lang w:eastAsia="de-DE"/>
    </w:rPr>
  </w:style>
  <w:style w:type="character" w:customStyle="1" w:styleId="BodyTextChar120">
    <w:name w:val="Body Text Char120"/>
    <w:autoRedefine/>
    <w:uiPriority w:val="99"/>
    <w:semiHidden/>
    <w:qFormat/>
    <w:rsid w:val="00B5390E"/>
    <w:rPr>
      <w:rFonts w:ascii="Times" w:hAnsi="Times"/>
      <w:color w:val="000000"/>
      <w:sz w:val="20"/>
      <w:lang w:eastAsia="de-DE"/>
    </w:rPr>
  </w:style>
  <w:style w:type="character" w:customStyle="1" w:styleId="BodyTextChar119">
    <w:name w:val="Body Text Char119"/>
    <w:autoRedefine/>
    <w:uiPriority w:val="99"/>
    <w:semiHidden/>
    <w:qFormat/>
    <w:rsid w:val="00B5390E"/>
    <w:rPr>
      <w:rFonts w:ascii="Times" w:hAnsi="Times"/>
      <w:color w:val="000000"/>
      <w:sz w:val="20"/>
      <w:lang w:eastAsia="de-DE"/>
    </w:rPr>
  </w:style>
  <w:style w:type="character" w:customStyle="1" w:styleId="BodyTextChar118">
    <w:name w:val="Body Text Char118"/>
    <w:autoRedefine/>
    <w:uiPriority w:val="99"/>
    <w:semiHidden/>
    <w:qFormat/>
    <w:rsid w:val="00B5390E"/>
    <w:rPr>
      <w:rFonts w:ascii="Times" w:hAnsi="Times"/>
      <w:color w:val="000000"/>
      <w:sz w:val="20"/>
      <w:lang w:eastAsia="de-DE"/>
    </w:rPr>
  </w:style>
  <w:style w:type="character" w:customStyle="1" w:styleId="BodyTextChar117">
    <w:name w:val="Body Text Char117"/>
    <w:autoRedefine/>
    <w:uiPriority w:val="99"/>
    <w:semiHidden/>
    <w:qFormat/>
    <w:rsid w:val="00B5390E"/>
    <w:rPr>
      <w:rFonts w:ascii="Times" w:hAnsi="Times"/>
      <w:color w:val="000000"/>
      <w:sz w:val="20"/>
      <w:lang w:eastAsia="de-DE"/>
    </w:rPr>
  </w:style>
  <w:style w:type="character" w:customStyle="1" w:styleId="BodyTextChar116">
    <w:name w:val="Body Text Char116"/>
    <w:autoRedefine/>
    <w:uiPriority w:val="99"/>
    <w:semiHidden/>
    <w:qFormat/>
    <w:rsid w:val="00B5390E"/>
    <w:rPr>
      <w:rFonts w:ascii="Times" w:hAnsi="Times"/>
      <w:color w:val="000000"/>
      <w:sz w:val="20"/>
      <w:lang w:eastAsia="de-DE"/>
    </w:rPr>
  </w:style>
  <w:style w:type="character" w:customStyle="1" w:styleId="BodyTextChar115">
    <w:name w:val="Body Text Char115"/>
    <w:autoRedefine/>
    <w:uiPriority w:val="99"/>
    <w:semiHidden/>
    <w:qFormat/>
    <w:rsid w:val="00B5390E"/>
    <w:rPr>
      <w:rFonts w:ascii="Times" w:hAnsi="Times"/>
      <w:color w:val="000000"/>
      <w:sz w:val="20"/>
      <w:lang w:eastAsia="de-DE"/>
    </w:rPr>
  </w:style>
  <w:style w:type="character" w:customStyle="1" w:styleId="BodyTextChar114">
    <w:name w:val="Body Text Char114"/>
    <w:autoRedefine/>
    <w:uiPriority w:val="99"/>
    <w:semiHidden/>
    <w:qFormat/>
    <w:rsid w:val="00B5390E"/>
    <w:rPr>
      <w:rFonts w:ascii="Times" w:hAnsi="Times"/>
      <w:color w:val="000000"/>
      <w:sz w:val="20"/>
      <w:lang w:eastAsia="de-DE"/>
    </w:rPr>
  </w:style>
  <w:style w:type="character" w:customStyle="1" w:styleId="BodyTextChar113">
    <w:name w:val="Body Text Char113"/>
    <w:autoRedefine/>
    <w:uiPriority w:val="99"/>
    <w:semiHidden/>
    <w:qFormat/>
    <w:rsid w:val="00B5390E"/>
    <w:rPr>
      <w:rFonts w:ascii="Times" w:hAnsi="Times"/>
      <w:color w:val="000000"/>
      <w:sz w:val="20"/>
      <w:lang w:eastAsia="de-DE"/>
    </w:rPr>
  </w:style>
  <w:style w:type="character" w:customStyle="1" w:styleId="BodyTextChar112">
    <w:name w:val="Body Text Char112"/>
    <w:autoRedefine/>
    <w:uiPriority w:val="99"/>
    <w:semiHidden/>
    <w:qFormat/>
    <w:rsid w:val="00B5390E"/>
    <w:rPr>
      <w:rFonts w:ascii="Times" w:hAnsi="Times"/>
      <w:color w:val="000000"/>
      <w:sz w:val="20"/>
      <w:lang w:eastAsia="de-DE"/>
    </w:rPr>
  </w:style>
  <w:style w:type="character" w:customStyle="1" w:styleId="BodyTextChar111">
    <w:name w:val="Body Text Char111"/>
    <w:autoRedefine/>
    <w:uiPriority w:val="99"/>
    <w:semiHidden/>
    <w:qFormat/>
    <w:rsid w:val="00B5390E"/>
    <w:rPr>
      <w:rFonts w:ascii="Times" w:hAnsi="Times"/>
      <w:color w:val="000000"/>
      <w:sz w:val="20"/>
      <w:lang w:eastAsia="de-DE"/>
    </w:rPr>
  </w:style>
  <w:style w:type="character" w:customStyle="1" w:styleId="BodyTextChar19">
    <w:name w:val="Body Text Char19"/>
    <w:autoRedefine/>
    <w:uiPriority w:val="99"/>
    <w:semiHidden/>
    <w:qFormat/>
    <w:rsid w:val="00B5390E"/>
    <w:rPr>
      <w:rFonts w:ascii="Times" w:hAnsi="Times"/>
      <w:color w:val="000000"/>
      <w:sz w:val="20"/>
      <w:lang w:eastAsia="de-DE"/>
    </w:rPr>
  </w:style>
  <w:style w:type="character" w:customStyle="1" w:styleId="BodyTextChar18">
    <w:name w:val="Body Text Char18"/>
    <w:autoRedefine/>
    <w:uiPriority w:val="99"/>
    <w:semiHidden/>
    <w:qFormat/>
    <w:rsid w:val="00B5390E"/>
    <w:rPr>
      <w:rFonts w:ascii="Times" w:hAnsi="Times"/>
      <w:color w:val="000000"/>
      <w:sz w:val="20"/>
      <w:lang w:eastAsia="de-DE"/>
    </w:rPr>
  </w:style>
  <w:style w:type="character" w:customStyle="1" w:styleId="BodyTextChar17">
    <w:name w:val="Body Text Char17"/>
    <w:autoRedefine/>
    <w:uiPriority w:val="99"/>
    <w:semiHidden/>
    <w:qFormat/>
    <w:rsid w:val="00B5390E"/>
    <w:rPr>
      <w:rFonts w:ascii="Times" w:hAnsi="Times"/>
      <w:color w:val="000000"/>
      <w:sz w:val="20"/>
      <w:lang w:eastAsia="de-DE"/>
    </w:rPr>
  </w:style>
  <w:style w:type="character" w:customStyle="1" w:styleId="BodyTextChar16">
    <w:name w:val="Body Text Char16"/>
    <w:autoRedefine/>
    <w:uiPriority w:val="99"/>
    <w:semiHidden/>
    <w:qFormat/>
    <w:rsid w:val="00B5390E"/>
    <w:rPr>
      <w:rFonts w:ascii="Times" w:hAnsi="Times"/>
      <w:color w:val="000000"/>
      <w:sz w:val="20"/>
      <w:lang w:eastAsia="de-DE"/>
    </w:rPr>
  </w:style>
  <w:style w:type="character" w:customStyle="1" w:styleId="BodyTextChar15">
    <w:name w:val="Body Text Char15"/>
    <w:autoRedefine/>
    <w:uiPriority w:val="99"/>
    <w:semiHidden/>
    <w:qFormat/>
    <w:rsid w:val="00B5390E"/>
    <w:rPr>
      <w:rFonts w:ascii="Times" w:hAnsi="Times"/>
      <w:color w:val="000000"/>
      <w:sz w:val="20"/>
      <w:lang w:eastAsia="de-DE"/>
    </w:rPr>
  </w:style>
  <w:style w:type="character" w:customStyle="1" w:styleId="BodyTextChar14">
    <w:name w:val="Body Text Char14"/>
    <w:autoRedefine/>
    <w:uiPriority w:val="99"/>
    <w:semiHidden/>
    <w:qFormat/>
    <w:rsid w:val="00B5390E"/>
    <w:rPr>
      <w:rFonts w:ascii="Times" w:hAnsi="Times"/>
      <w:color w:val="000000"/>
      <w:sz w:val="20"/>
      <w:lang w:eastAsia="de-DE"/>
    </w:rPr>
  </w:style>
  <w:style w:type="character" w:customStyle="1" w:styleId="BodyTextChar13">
    <w:name w:val="Body Text Char13"/>
    <w:autoRedefine/>
    <w:uiPriority w:val="99"/>
    <w:semiHidden/>
    <w:qFormat/>
    <w:rsid w:val="00B5390E"/>
    <w:rPr>
      <w:rFonts w:ascii="Times" w:hAnsi="Times"/>
      <w:color w:val="000000"/>
      <w:sz w:val="20"/>
      <w:lang w:eastAsia="de-DE"/>
    </w:rPr>
  </w:style>
  <w:style w:type="character" w:customStyle="1" w:styleId="BodyTextChar12">
    <w:name w:val="Body Text Char12"/>
    <w:autoRedefine/>
    <w:uiPriority w:val="99"/>
    <w:semiHidden/>
    <w:qFormat/>
    <w:rsid w:val="00B5390E"/>
    <w:rPr>
      <w:rFonts w:ascii="Times" w:hAnsi="Times"/>
      <w:color w:val="000000"/>
      <w:sz w:val="20"/>
      <w:lang w:eastAsia="de-DE"/>
    </w:rPr>
  </w:style>
  <w:style w:type="character" w:customStyle="1" w:styleId="BodyTextChar11">
    <w:name w:val="Body Text Char11"/>
    <w:autoRedefine/>
    <w:uiPriority w:val="99"/>
    <w:qFormat/>
    <w:rsid w:val="00B5390E"/>
    <w:rPr>
      <w:rFonts w:ascii="Times" w:hAnsi="Times"/>
      <w:color w:val="000000"/>
      <w:sz w:val="24"/>
      <w:lang w:eastAsia="de-DE"/>
    </w:rPr>
  </w:style>
  <w:style w:type="character" w:customStyle="1" w:styleId="name">
    <w:name w:val="name"/>
    <w:autoRedefine/>
    <w:uiPriority w:val="99"/>
    <w:qFormat/>
    <w:rsid w:val="00B5390E"/>
  </w:style>
  <w:style w:type="character" w:customStyle="1" w:styleId="label">
    <w:name w:val="label"/>
    <w:autoRedefine/>
    <w:uiPriority w:val="99"/>
    <w:qFormat/>
    <w:rsid w:val="00B5390E"/>
  </w:style>
  <w:style w:type="character" w:customStyle="1" w:styleId="value">
    <w:name w:val="value"/>
    <w:autoRedefine/>
    <w:uiPriority w:val="99"/>
    <w:qFormat/>
    <w:rsid w:val="00B5390E"/>
  </w:style>
  <w:style w:type="character" w:customStyle="1" w:styleId="BodyTextChar110">
    <w:name w:val="Body Text Char110"/>
    <w:autoRedefine/>
    <w:uiPriority w:val="99"/>
    <w:semiHidden/>
    <w:qFormat/>
    <w:rsid w:val="00B5390E"/>
    <w:rPr>
      <w:rFonts w:ascii="Times" w:hAnsi="Times"/>
      <w:color w:val="000000"/>
      <w:sz w:val="20"/>
      <w:lang w:eastAsia="de-DE"/>
    </w:rPr>
  </w:style>
  <w:style w:type="character" w:customStyle="1" w:styleId="blackclass1">
    <w:name w:val="blackclass1"/>
    <w:autoRedefine/>
    <w:qFormat/>
    <w:rsid w:val="00B5390E"/>
    <w:rPr>
      <w:color w:val="000000"/>
    </w:rPr>
  </w:style>
  <w:style w:type="character" w:customStyle="1" w:styleId="blueclass1">
    <w:name w:val="blueclass1"/>
    <w:autoRedefine/>
    <w:qFormat/>
    <w:rsid w:val="00B5390E"/>
    <w:rPr>
      <w:color w:val="000000"/>
    </w:rPr>
  </w:style>
  <w:style w:type="character" w:customStyle="1" w:styleId="phraseanchor">
    <w:name w:val="phrase_anchor"/>
    <w:basedOn w:val="DefaultParagraphFont"/>
    <w:autoRedefine/>
    <w:qFormat/>
    <w:rsid w:val="00B5390E"/>
  </w:style>
  <w:style w:type="character" w:customStyle="1" w:styleId="greenclass1">
    <w:name w:val="greenclass1"/>
    <w:autoRedefine/>
    <w:qFormat/>
    <w:rsid w:val="00B5390E"/>
    <w:rPr>
      <w:color w:val="000000"/>
    </w:rPr>
  </w:style>
  <w:style w:type="character" w:customStyle="1" w:styleId="journaltitle">
    <w:name w:val="journaltitle"/>
    <w:basedOn w:val="DefaultParagraphFont"/>
    <w:autoRedefine/>
    <w:qFormat/>
    <w:rsid w:val="00B5390E"/>
  </w:style>
  <w:style w:type="character" w:customStyle="1" w:styleId="articlecitationyear">
    <w:name w:val="articlecitation_year"/>
    <w:basedOn w:val="DefaultParagraphFont"/>
    <w:autoRedefine/>
    <w:qFormat/>
    <w:rsid w:val="00B5390E"/>
  </w:style>
  <w:style w:type="character" w:customStyle="1" w:styleId="articlecitationvolume">
    <w:name w:val="articlecitation_volume"/>
    <w:basedOn w:val="DefaultParagraphFont"/>
    <w:autoRedefine/>
    <w:qFormat/>
    <w:rsid w:val="00B5390E"/>
  </w:style>
  <w:style w:type="character" w:customStyle="1" w:styleId="articlecitationpages">
    <w:name w:val="articlecitation_pages"/>
    <w:basedOn w:val="DefaultParagraphFont"/>
    <w:autoRedefine/>
    <w:qFormat/>
    <w:rsid w:val="00B5390E"/>
  </w:style>
  <w:style w:type="paragraph" w:customStyle="1" w:styleId="TOCHeading1">
    <w:name w:val="TOC Heading1"/>
    <w:basedOn w:val="Heading1"/>
    <w:next w:val="Normal"/>
    <w:autoRedefine/>
    <w:uiPriority w:val="39"/>
    <w:unhideWhenUsed/>
    <w:qFormat/>
    <w:rsid w:val="00B5390E"/>
    <w:pPr>
      <w:spacing w:before="240" w:after="0" w:line="259" w:lineRule="auto"/>
      <w:outlineLvl w:val="9"/>
    </w:pPr>
    <w:rPr>
      <w:sz w:val="32"/>
      <w:szCs w:val="32"/>
    </w:rPr>
  </w:style>
  <w:style w:type="character" w:customStyle="1" w:styleId="UnresolvedMention1">
    <w:name w:val="Unresolved Mention1"/>
    <w:basedOn w:val="DefaultParagraphFont"/>
    <w:autoRedefine/>
    <w:uiPriority w:val="99"/>
    <w:semiHidden/>
    <w:unhideWhenUsed/>
    <w:qFormat/>
    <w:rsid w:val="00B5390E"/>
    <w:rPr>
      <w:color w:val="605E5C"/>
      <w:shd w:val="clear" w:color="auto" w:fill="E1DFDD"/>
    </w:rPr>
  </w:style>
  <w:style w:type="character" w:customStyle="1" w:styleId="mi">
    <w:name w:val="mi"/>
    <w:basedOn w:val="DefaultParagraphFont"/>
    <w:autoRedefine/>
    <w:qFormat/>
    <w:rsid w:val="00B5390E"/>
  </w:style>
  <w:style w:type="character" w:customStyle="1" w:styleId="mo">
    <w:name w:val="mo"/>
    <w:basedOn w:val="DefaultParagraphFont"/>
    <w:autoRedefine/>
    <w:qFormat/>
    <w:rsid w:val="00B5390E"/>
  </w:style>
  <w:style w:type="character" w:customStyle="1" w:styleId="UnresolvedMention2">
    <w:name w:val="Unresolved Mention2"/>
    <w:basedOn w:val="DefaultParagraphFont"/>
    <w:autoRedefine/>
    <w:uiPriority w:val="99"/>
    <w:semiHidden/>
    <w:unhideWhenUsed/>
    <w:qFormat/>
    <w:rsid w:val="00B5390E"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qFormat/>
    <w:rsid w:val="00B5390E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B5390E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215</Words>
  <Characters>13960</Characters>
  <Application>Microsoft Office Word</Application>
  <DocSecurity>0</DocSecurity>
  <Lines>116</Lines>
  <Paragraphs>32</Paragraphs>
  <ScaleCrop>false</ScaleCrop>
  <Company/>
  <LinksUpToDate>false</LinksUpToDate>
  <CharactersWithSpaces>16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4-10-15T04:48:00Z</dcterms:created>
  <dcterms:modified xsi:type="dcterms:W3CDTF">2024-10-15T04:49:00Z</dcterms:modified>
</cp:coreProperties>
</file>